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CBAC53" w14:textId="77777777" w:rsidR="00F60889" w:rsidRPr="00F1197E" w:rsidRDefault="00F60889" w:rsidP="00F60889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1197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 systematic review of work-related musculoskeletal disorders and risk factors among computer users </w:t>
      </w:r>
    </w:p>
    <w:p w14:paraId="60C340F5" w14:textId="77777777" w:rsidR="00F60889" w:rsidRPr="00F1197E" w:rsidRDefault="00F60889" w:rsidP="00F60889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F1197E">
        <w:rPr>
          <w:rFonts w:ascii="Times New Roman" w:hAnsi="Times New Roman" w:cs="Times New Roman"/>
          <w:color w:val="000000" w:themeColor="text1"/>
          <w:sz w:val="24"/>
          <w:szCs w:val="24"/>
        </w:rPr>
        <w:t>Biruk Demissie</w:t>
      </w:r>
      <w:r w:rsidRPr="00F1197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F119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, Eniyew Tegegne Bayih</w:t>
      </w:r>
      <w:r w:rsidRPr="00F1197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r w:rsidRPr="00F119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 Alelign Alemu Demmelash</w:t>
      </w:r>
      <w:r w:rsidRPr="00F1197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c</w:t>
      </w:r>
    </w:p>
    <w:p w14:paraId="3D9FD2A4" w14:textId="77777777" w:rsidR="00F60889" w:rsidRPr="00F1197E" w:rsidRDefault="00F60889" w:rsidP="00F60889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1197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a </w:t>
      </w:r>
      <w:r w:rsidRPr="00F1197E">
        <w:rPr>
          <w:rFonts w:ascii="Times New Roman" w:hAnsi="Times New Roman" w:cs="Times New Roman"/>
          <w:color w:val="000000" w:themeColor="text1"/>
          <w:sz w:val="24"/>
          <w:szCs w:val="24"/>
        </w:rPr>
        <w:t>Department of Environmental health, College of health science, Debre Tabor university, Debre Tabor, Ethiopia</w:t>
      </w:r>
    </w:p>
    <w:p w14:paraId="3760BD0A" w14:textId="77777777" w:rsidR="00F60889" w:rsidRPr="00F1197E" w:rsidRDefault="00F60889" w:rsidP="00F60889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1197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r w:rsidRPr="00F1197E">
        <w:rPr>
          <w:rFonts w:ascii="Times New Roman" w:hAnsi="Times New Roman" w:cs="Times New Roman"/>
          <w:color w:val="000000" w:themeColor="text1"/>
          <w:sz w:val="24"/>
          <w:szCs w:val="24"/>
        </w:rPr>
        <w:t>Department of Environmental health, College of health science, Debre Markos University, Debre Markos, Ethiopia</w:t>
      </w:r>
    </w:p>
    <w:p w14:paraId="1540EBD9" w14:textId="77777777" w:rsidR="00F60889" w:rsidRPr="00F1197E" w:rsidRDefault="00F60889" w:rsidP="00F60889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1197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c</w:t>
      </w:r>
      <w:r w:rsidRPr="00F119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Environmental Health and Hygiene, Bonn Universiy Hospital, Bonn, Germany </w:t>
      </w:r>
    </w:p>
    <w:p w14:paraId="76A494AF" w14:textId="1ED5B10D" w:rsidR="00F60889" w:rsidRPr="00F1197E" w:rsidRDefault="00F60889" w:rsidP="00F60889">
      <w:pPr>
        <w:spacing w:before="100" w:after="0" w:line="360" w:lineRule="auto"/>
        <w:ind w:right="432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F1197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orrespondence</w:t>
      </w:r>
      <w:r w:rsidR="005C4D56" w:rsidRPr="00F1197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uthor</w:t>
      </w:r>
      <w:r w:rsidRPr="00F1197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: Biruk Demissie </w:t>
      </w:r>
    </w:p>
    <w:p w14:paraId="22E8E7E6" w14:textId="77777777" w:rsidR="00F60889" w:rsidRDefault="00F60889" w:rsidP="00F60889">
      <w:pPr>
        <w:spacing w:before="100" w:after="0" w:line="360" w:lineRule="auto"/>
        <w:ind w:right="432"/>
        <w:jc w:val="both"/>
        <w:rPr>
          <w:rStyle w:val="Hyperlink"/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F1197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Email: </w:t>
      </w:r>
      <w:hyperlink r:id="rId5" w:history="1">
        <w:r w:rsidRPr="00F1197E">
          <w:rPr>
            <w:rStyle w:val="Hyperlink"/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t>brookmelse2022@gmail.com</w:t>
        </w:r>
      </w:hyperlink>
    </w:p>
    <w:p w14:paraId="15149DAD" w14:textId="77777777" w:rsidR="007C640D" w:rsidRDefault="007C640D" w:rsidP="007C640D">
      <w:pPr>
        <w:spacing w:before="100" w:after="0" w:line="360" w:lineRule="auto"/>
        <w:ind w:right="432"/>
        <w:jc w:val="both"/>
        <w:rPr>
          <w:rStyle w:val="Hyperlink"/>
          <w:rFonts w:ascii="Times New Roman" w:eastAsia="Times New Roman" w:hAnsi="Times New Roman" w:cs="Times New Roman"/>
          <w:color w:val="000000" w:themeColor="text1"/>
          <w:sz w:val="24"/>
        </w:rPr>
      </w:pPr>
      <w:r>
        <w:rPr>
          <w:rStyle w:val="Hyperlink"/>
          <w:rFonts w:ascii="Times New Roman" w:eastAsia="Times New Roman" w:hAnsi="Times New Roman" w:cs="Times New Roman"/>
          <w:color w:val="000000" w:themeColor="text1"/>
          <w:sz w:val="24"/>
        </w:rPr>
        <w:t>ETB:</w:t>
      </w:r>
      <w:r w:rsidRPr="000F6B81">
        <w:t xml:space="preserve"> </w:t>
      </w:r>
      <w:r w:rsidRPr="000F6B81">
        <w:rPr>
          <w:rStyle w:val="Hyperlink"/>
          <w:rFonts w:ascii="Times New Roman" w:eastAsia="Times New Roman" w:hAnsi="Times New Roman" w:cs="Times New Roman"/>
          <w:color w:val="000000" w:themeColor="text1"/>
          <w:sz w:val="24"/>
        </w:rPr>
        <w:t>eniyewtegegne@gmail.com</w:t>
      </w:r>
    </w:p>
    <w:p w14:paraId="52F1B503" w14:textId="69C30815" w:rsidR="007C640D" w:rsidRDefault="007C640D" w:rsidP="007C640D">
      <w:pPr>
        <w:spacing w:before="100" w:after="0" w:line="360" w:lineRule="auto"/>
        <w:ind w:right="432"/>
        <w:jc w:val="both"/>
        <w:rPr>
          <w:rStyle w:val="Hyperlink"/>
          <w:rFonts w:ascii="Times New Roman" w:eastAsia="Times New Roman" w:hAnsi="Times New Roman" w:cs="Times New Roman"/>
          <w:color w:val="000000" w:themeColor="text1"/>
          <w:sz w:val="24"/>
        </w:rPr>
      </w:pPr>
      <w:r>
        <w:rPr>
          <w:rStyle w:val="Hyperlink"/>
          <w:rFonts w:ascii="Times New Roman" w:eastAsia="Times New Roman" w:hAnsi="Times New Roman" w:cs="Times New Roman"/>
          <w:color w:val="000000" w:themeColor="text1"/>
          <w:sz w:val="24"/>
        </w:rPr>
        <w:t>AAD:</w:t>
      </w:r>
      <w:r w:rsidR="00D70F16" w:rsidRPr="00D70F16">
        <w:rPr>
          <w:rStyle w:val="Hyperlink"/>
          <w:rFonts w:ascii="Times New Roman" w:eastAsia="Times New Roman" w:hAnsi="Times New Roman" w:cs="Times New Roman"/>
          <w:color w:val="000000" w:themeColor="text1"/>
          <w:sz w:val="24"/>
          <w:u w:val="none"/>
        </w:rPr>
        <w:t xml:space="preserve"> </w:t>
      </w:r>
      <w:r>
        <w:rPr>
          <w:rStyle w:val="Hyperlink"/>
          <w:rFonts w:ascii="Times New Roman" w:eastAsia="Times New Roman" w:hAnsi="Times New Roman" w:cs="Times New Roman"/>
          <w:color w:val="000000" w:themeColor="text1"/>
          <w:sz w:val="24"/>
        </w:rPr>
        <w:t>alemualelign@gmail.com</w:t>
      </w:r>
    </w:p>
    <w:p w14:paraId="55FC3009" w14:textId="77777777" w:rsidR="00F60889" w:rsidRPr="00F1197E" w:rsidRDefault="00F60889" w:rsidP="00514FCB">
      <w:pPr>
        <w:tabs>
          <w:tab w:val="left" w:pos="8265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242021"/>
          <w:kern w:val="0"/>
          <w:sz w:val="20"/>
          <w:szCs w:val="20"/>
          <w:lang w:val="en-CA" w:eastAsia="en-CA"/>
          <w14:ligatures w14:val="none"/>
        </w:rPr>
      </w:pPr>
    </w:p>
    <w:p w14:paraId="5334CF4C" w14:textId="254657D4" w:rsidR="00F81A20" w:rsidRPr="00F81A20" w:rsidRDefault="00F81A20" w:rsidP="00F81A20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 w:rsidRPr="00F81A20">
        <w:rPr>
          <w:rFonts w:ascii="Times New Roman" w:hAnsi="Times New Roman" w:cs="Times New Roman"/>
          <w:sz w:val="24"/>
          <w:szCs w:val="24"/>
        </w:rPr>
        <w:t xml:space="preserve">Table </w:t>
      </w:r>
      <w:r w:rsidR="00E84004">
        <w:rPr>
          <w:rFonts w:ascii="Times New Roman" w:hAnsi="Times New Roman" w:cs="Times New Roman"/>
          <w:sz w:val="24"/>
          <w:szCs w:val="24"/>
        </w:rPr>
        <w:t>1</w:t>
      </w:r>
      <w:r w:rsidRPr="00F81A20">
        <w:rPr>
          <w:rFonts w:ascii="Times New Roman" w:hAnsi="Times New Roman" w:cs="Times New Roman"/>
          <w:sz w:val="24"/>
          <w:szCs w:val="24"/>
        </w:rPr>
        <w:t xml:space="preserve"> Quality assessment of the included studies using the Joanna Briggs Institute (JBI) quality appraisal criteria</w:t>
      </w:r>
    </w:p>
    <w:tbl>
      <w:tblPr>
        <w:tblStyle w:val="TableGrid"/>
        <w:tblW w:w="11700" w:type="dxa"/>
        <w:tblInd w:w="-1175" w:type="dxa"/>
        <w:tblLayout w:type="fixed"/>
        <w:tblLook w:val="04A0" w:firstRow="1" w:lastRow="0" w:firstColumn="1" w:lastColumn="0" w:noHBand="0" w:noVBand="1"/>
      </w:tblPr>
      <w:tblGrid>
        <w:gridCol w:w="450"/>
        <w:gridCol w:w="1440"/>
        <w:gridCol w:w="810"/>
        <w:gridCol w:w="810"/>
        <w:gridCol w:w="900"/>
        <w:gridCol w:w="990"/>
        <w:gridCol w:w="1080"/>
        <w:gridCol w:w="1260"/>
        <w:gridCol w:w="1350"/>
        <w:gridCol w:w="1080"/>
        <w:gridCol w:w="630"/>
        <w:gridCol w:w="900"/>
      </w:tblGrid>
      <w:tr w:rsidR="00514FCB" w:rsidRPr="00F1197E" w14:paraId="0C6A460A" w14:textId="77777777" w:rsidTr="00514D57">
        <w:tc>
          <w:tcPr>
            <w:tcW w:w="11700" w:type="dxa"/>
            <w:gridSpan w:val="12"/>
          </w:tcPr>
          <w:p w14:paraId="400B4BDD" w14:textId="55863756" w:rsidR="00514FCB" w:rsidRPr="00F1197E" w:rsidRDefault="00514F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b/>
                <w:bCs/>
                <w:color w:val="242021"/>
                <w:sz w:val="20"/>
                <w:szCs w:val="20"/>
              </w:rPr>
              <w:t>For cross-sectional studies</w:t>
            </w:r>
          </w:p>
        </w:tc>
      </w:tr>
      <w:tr w:rsidR="00ED7A7C" w:rsidRPr="00F1197E" w14:paraId="7884AA19" w14:textId="77777777" w:rsidTr="005371BA">
        <w:tc>
          <w:tcPr>
            <w:tcW w:w="450" w:type="dxa"/>
          </w:tcPr>
          <w:p w14:paraId="4E2EF23F" w14:textId="723461E1" w:rsidR="00514FCB" w:rsidRPr="00F1197E" w:rsidRDefault="00514F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S/N</w:t>
            </w:r>
          </w:p>
        </w:tc>
        <w:tc>
          <w:tcPr>
            <w:tcW w:w="1440" w:type="dxa"/>
          </w:tcPr>
          <w:p w14:paraId="7A103D87" w14:textId="19008F0D" w:rsidR="00514FCB" w:rsidRPr="00F1197E" w:rsidRDefault="00514F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b/>
                <w:bCs/>
                <w:sz w:val="20"/>
                <w:szCs w:val="20"/>
              </w:rPr>
              <w:t>Auth</w:t>
            </w:r>
            <w:r w:rsidR="00406E2D" w:rsidRPr="00F1197E">
              <w:rPr>
                <w:rStyle w:val="fontstyle01"/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8280" w:type="dxa"/>
            <w:gridSpan w:val="8"/>
          </w:tcPr>
          <w:p w14:paraId="1611ED4B" w14:textId="5278E41F" w:rsidR="00514FCB" w:rsidRPr="00F1197E" w:rsidRDefault="00514F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b/>
                <w:bCs/>
                <w:color w:val="242021"/>
                <w:sz w:val="20"/>
                <w:szCs w:val="20"/>
              </w:rPr>
              <w:t>Criteria</w:t>
            </w:r>
          </w:p>
        </w:tc>
        <w:tc>
          <w:tcPr>
            <w:tcW w:w="630" w:type="dxa"/>
          </w:tcPr>
          <w:p w14:paraId="0692AB06" w14:textId="194C1016" w:rsidR="00514FCB" w:rsidRPr="00F1197E" w:rsidRDefault="00514F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 xml:space="preserve">Score </w:t>
            </w:r>
          </w:p>
        </w:tc>
        <w:tc>
          <w:tcPr>
            <w:tcW w:w="900" w:type="dxa"/>
          </w:tcPr>
          <w:p w14:paraId="43B7AD6B" w14:textId="3BBE4E1E" w:rsidR="00514FCB" w:rsidRPr="00F1197E" w:rsidRDefault="00514F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 xml:space="preserve">Overall quality </w:t>
            </w:r>
          </w:p>
        </w:tc>
      </w:tr>
      <w:tr w:rsidR="00ED7A7C" w:rsidRPr="00F1197E" w14:paraId="65E07D92" w14:textId="77777777" w:rsidTr="005371BA">
        <w:tc>
          <w:tcPr>
            <w:tcW w:w="450" w:type="dxa"/>
          </w:tcPr>
          <w:p w14:paraId="147E852F" w14:textId="77777777" w:rsidR="00514FCB" w:rsidRPr="00F1197E" w:rsidRDefault="00514FCB" w:rsidP="00514F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54C8188A" w14:textId="23BC6F05" w:rsidR="00514FCB" w:rsidRPr="00F1197E" w:rsidRDefault="00514FCB" w:rsidP="00514F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1B625661" w14:textId="69BBBE0C" w:rsidR="00514FCB" w:rsidRPr="00F1197E" w:rsidRDefault="00514FCB" w:rsidP="00514F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>Clearly defined inclusion criteria</w:t>
            </w:r>
          </w:p>
        </w:tc>
        <w:tc>
          <w:tcPr>
            <w:tcW w:w="810" w:type="dxa"/>
          </w:tcPr>
          <w:p w14:paraId="26987E76" w14:textId="6276BCAE" w:rsidR="00514FCB" w:rsidRPr="00F1197E" w:rsidRDefault="00514FCB" w:rsidP="00514F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>Describing the study settings participants</w:t>
            </w:r>
          </w:p>
        </w:tc>
        <w:tc>
          <w:tcPr>
            <w:tcW w:w="900" w:type="dxa"/>
          </w:tcPr>
          <w:p w14:paraId="433849B0" w14:textId="003155C0" w:rsidR="00514FCB" w:rsidRPr="00F1197E" w:rsidRDefault="00514FCB" w:rsidP="00514F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>Valid &amp;reliable exposure measurement</w:t>
            </w:r>
          </w:p>
        </w:tc>
        <w:tc>
          <w:tcPr>
            <w:tcW w:w="990" w:type="dxa"/>
          </w:tcPr>
          <w:p w14:paraId="616FB017" w14:textId="7FB367DC" w:rsidR="00514FCB" w:rsidRPr="00F1197E" w:rsidRDefault="00514FCB" w:rsidP="00514F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>Objective &amp;standard criteria for measurement</w:t>
            </w:r>
          </w:p>
        </w:tc>
        <w:tc>
          <w:tcPr>
            <w:tcW w:w="1080" w:type="dxa"/>
          </w:tcPr>
          <w:p w14:paraId="14C34351" w14:textId="20A45D35" w:rsidR="00514FCB" w:rsidRPr="00F1197E" w:rsidRDefault="00514FCB" w:rsidP="00514F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>Identified confounder</w:t>
            </w:r>
          </w:p>
        </w:tc>
        <w:tc>
          <w:tcPr>
            <w:tcW w:w="1260" w:type="dxa"/>
          </w:tcPr>
          <w:p w14:paraId="21FA2F8D" w14:textId="5C988CE6" w:rsidR="00514FCB" w:rsidRPr="00F1197E" w:rsidRDefault="00514FCB" w:rsidP="00514F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>Strategies to deal with confounder</w:t>
            </w:r>
          </w:p>
        </w:tc>
        <w:tc>
          <w:tcPr>
            <w:tcW w:w="1350" w:type="dxa"/>
          </w:tcPr>
          <w:p w14:paraId="0A8F8F65" w14:textId="63623ACE" w:rsidR="00514FCB" w:rsidRPr="00F1197E" w:rsidRDefault="00514FCB" w:rsidP="00514F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>Valid &amp; reliable outcome measurement</w:t>
            </w:r>
          </w:p>
        </w:tc>
        <w:tc>
          <w:tcPr>
            <w:tcW w:w="1080" w:type="dxa"/>
          </w:tcPr>
          <w:p w14:paraId="63FCAA93" w14:textId="4A76D637" w:rsidR="00514FCB" w:rsidRPr="00F1197E" w:rsidRDefault="00514FCB" w:rsidP="00514F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>Appropriate statistical analysis</w:t>
            </w:r>
          </w:p>
        </w:tc>
        <w:tc>
          <w:tcPr>
            <w:tcW w:w="630" w:type="dxa"/>
          </w:tcPr>
          <w:p w14:paraId="15FF05BF" w14:textId="48C90CCB" w:rsidR="00514FCB" w:rsidRPr="00F1197E" w:rsidRDefault="00514FCB" w:rsidP="00514F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38C3BD6" w14:textId="77777777" w:rsidR="00514FCB" w:rsidRPr="00F1197E" w:rsidRDefault="00514FCB" w:rsidP="00514F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7A7C" w:rsidRPr="00F1197E" w14:paraId="1AE51E88" w14:textId="77777777" w:rsidTr="005371BA">
        <w:tc>
          <w:tcPr>
            <w:tcW w:w="450" w:type="dxa"/>
          </w:tcPr>
          <w:p w14:paraId="703E3B8E" w14:textId="77F89526" w:rsidR="00514FCB" w:rsidRPr="00F1197E" w:rsidRDefault="0040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</w:tcPr>
          <w:p w14:paraId="1E7F978C" w14:textId="0EFBC5EC" w:rsidR="00514FCB" w:rsidRPr="00F1197E" w:rsidRDefault="0040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gne et al</w:t>
            </w:r>
          </w:p>
        </w:tc>
        <w:tc>
          <w:tcPr>
            <w:tcW w:w="810" w:type="dxa"/>
          </w:tcPr>
          <w:p w14:paraId="1FE58B23" w14:textId="5FC5FD24" w:rsidR="00514FCB" w:rsidRPr="00F1197E" w:rsidRDefault="0040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10" w:type="dxa"/>
          </w:tcPr>
          <w:p w14:paraId="441776CF" w14:textId="498D2585" w:rsidR="00514FCB" w:rsidRPr="00F1197E" w:rsidRDefault="0040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00" w:type="dxa"/>
          </w:tcPr>
          <w:p w14:paraId="5335CCC6" w14:textId="46E5382E" w:rsidR="00514FCB" w:rsidRPr="00F1197E" w:rsidRDefault="0040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0" w:type="dxa"/>
          </w:tcPr>
          <w:p w14:paraId="51FD9F25" w14:textId="62A926E2" w:rsidR="00514FCB" w:rsidRPr="00F1197E" w:rsidRDefault="0040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80" w:type="dxa"/>
          </w:tcPr>
          <w:p w14:paraId="09CF38C5" w14:textId="0E4594B4" w:rsidR="00514FCB" w:rsidRPr="00F1197E" w:rsidRDefault="0040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60" w:type="dxa"/>
          </w:tcPr>
          <w:p w14:paraId="6DC18760" w14:textId="1FFE3D93" w:rsidR="00514FCB" w:rsidRPr="00F1197E" w:rsidRDefault="0040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350" w:type="dxa"/>
          </w:tcPr>
          <w:p w14:paraId="0FEA9507" w14:textId="5E4C208E" w:rsidR="00514FCB" w:rsidRPr="00F1197E" w:rsidRDefault="0040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80" w:type="dxa"/>
          </w:tcPr>
          <w:p w14:paraId="0866CC88" w14:textId="2989D941" w:rsidR="00514FCB" w:rsidRPr="00F1197E" w:rsidRDefault="0040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3473555A" w14:textId="743CD2D4" w:rsidR="00514FCB" w:rsidRPr="00F1197E" w:rsidRDefault="0040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</w:tcPr>
          <w:p w14:paraId="479E31B1" w14:textId="4B6C9BB3" w:rsidR="00514FCB" w:rsidRPr="00F1197E" w:rsidRDefault="0040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</w:tr>
      <w:tr w:rsidR="00ED7A7C" w:rsidRPr="00F1197E" w14:paraId="106414B1" w14:textId="77777777" w:rsidTr="005371BA">
        <w:tc>
          <w:tcPr>
            <w:tcW w:w="450" w:type="dxa"/>
          </w:tcPr>
          <w:p w14:paraId="62D108F7" w14:textId="167EC945" w:rsidR="00514FCB" w:rsidRPr="00F1197E" w:rsidRDefault="0040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</w:tcPr>
          <w:p w14:paraId="0851E977" w14:textId="71F20F11" w:rsidR="00514FCB" w:rsidRPr="00F1197E" w:rsidRDefault="0040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xit et al</w:t>
            </w:r>
          </w:p>
        </w:tc>
        <w:tc>
          <w:tcPr>
            <w:tcW w:w="810" w:type="dxa"/>
          </w:tcPr>
          <w:p w14:paraId="497625C3" w14:textId="6E38F2A3" w:rsidR="00514FCB" w:rsidRPr="00F1197E" w:rsidRDefault="0040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10" w:type="dxa"/>
          </w:tcPr>
          <w:p w14:paraId="54939822" w14:textId="266E3D09" w:rsidR="00514FCB" w:rsidRPr="00F1197E" w:rsidRDefault="000104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00" w:type="dxa"/>
          </w:tcPr>
          <w:p w14:paraId="3D403894" w14:textId="28BF3B92" w:rsidR="00514FCB" w:rsidRPr="00F1197E" w:rsidRDefault="0040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0" w:type="dxa"/>
          </w:tcPr>
          <w:p w14:paraId="63C752A4" w14:textId="4B5D07C9" w:rsidR="00514FCB" w:rsidRPr="00F1197E" w:rsidRDefault="0040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80" w:type="dxa"/>
          </w:tcPr>
          <w:p w14:paraId="70BA455A" w14:textId="4B008941" w:rsidR="00514FCB" w:rsidRPr="00F1197E" w:rsidRDefault="0040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60" w:type="dxa"/>
          </w:tcPr>
          <w:p w14:paraId="35037D7D" w14:textId="76B83C3A" w:rsidR="00514FCB" w:rsidRPr="00F1197E" w:rsidRDefault="0040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350" w:type="dxa"/>
          </w:tcPr>
          <w:p w14:paraId="53A26FA7" w14:textId="14EB7FE6" w:rsidR="00514FCB" w:rsidRPr="00F1197E" w:rsidRDefault="0040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80" w:type="dxa"/>
          </w:tcPr>
          <w:p w14:paraId="0FBF6850" w14:textId="299653BA" w:rsidR="00514FCB" w:rsidRPr="00F1197E" w:rsidRDefault="0040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61F1FE8C" w14:textId="183B0B35" w:rsidR="00514FCB" w:rsidRPr="00F1197E" w:rsidRDefault="000104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</w:tcPr>
          <w:p w14:paraId="1BBF2E68" w14:textId="086FE2B8" w:rsidR="00514FCB" w:rsidRPr="00F1197E" w:rsidRDefault="0040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406E2D" w:rsidRPr="00F1197E" w14:paraId="2AE4393D" w14:textId="77777777" w:rsidTr="005371BA">
        <w:tc>
          <w:tcPr>
            <w:tcW w:w="450" w:type="dxa"/>
          </w:tcPr>
          <w:p w14:paraId="7EF3C2C3" w14:textId="18FC164A" w:rsidR="00406E2D" w:rsidRPr="00F1197E" w:rsidRDefault="0040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</w:tcPr>
          <w:p w14:paraId="68839F55" w14:textId="1D4A7998" w:rsidR="00406E2D" w:rsidRPr="00F1197E" w:rsidRDefault="00406E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in et al</w:t>
            </w:r>
          </w:p>
        </w:tc>
        <w:tc>
          <w:tcPr>
            <w:tcW w:w="810" w:type="dxa"/>
          </w:tcPr>
          <w:p w14:paraId="1C8480AF" w14:textId="4D2770AB" w:rsidR="00406E2D" w:rsidRPr="00F1197E" w:rsidRDefault="0040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10" w:type="dxa"/>
          </w:tcPr>
          <w:p w14:paraId="22497645" w14:textId="3CC21CE4" w:rsidR="00406E2D" w:rsidRPr="00F1197E" w:rsidRDefault="000104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00" w:type="dxa"/>
          </w:tcPr>
          <w:p w14:paraId="774AED7C" w14:textId="70A30A35" w:rsidR="00406E2D" w:rsidRPr="00F1197E" w:rsidRDefault="0040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0" w:type="dxa"/>
          </w:tcPr>
          <w:p w14:paraId="1085A5A3" w14:textId="39CB8CDD" w:rsidR="00406E2D" w:rsidRPr="00F1197E" w:rsidRDefault="0040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80" w:type="dxa"/>
          </w:tcPr>
          <w:p w14:paraId="72300DCB" w14:textId="50E7CCA1" w:rsidR="00406E2D" w:rsidRPr="00F1197E" w:rsidRDefault="0040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60" w:type="dxa"/>
          </w:tcPr>
          <w:p w14:paraId="388E0BB3" w14:textId="67A22E3A" w:rsidR="00406E2D" w:rsidRPr="00F1197E" w:rsidRDefault="0040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350" w:type="dxa"/>
          </w:tcPr>
          <w:p w14:paraId="3C639BAF" w14:textId="53D45CEE" w:rsidR="00406E2D" w:rsidRPr="00F1197E" w:rsidRDefault="0040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80" w:type="dxa"/>
          </w:tcPr>
          <w:p w14:paraId="54585141" w14:textId="14FE0BF4" w:rsidR="00406E2D" w:rsidRPr="00F1197E" w:rsidRDefault="0040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5B320BCB" w14:textId="5DF235C4" w:rsidR="00406E2D" w:rsidRPr="00F1197E" w:rsidRDefault="000104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</w:tcPr>
          <w:p w14:paraId="29FB5B24" w14:textId="14442386" w:rsidR="00406E2D" w:rsidRPr="00F1197E" w:rsidRDefault="0040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</w:tr>
      <w:tr w:rsidR="00406E2D" w:rsidRPr="00F1197E" w14:paraId="7D1AE8D8" w14:textId="77777777" w:rsidTr="005371BA">
        <w:tc>
          <w:tcPr>
            <w:tcW w:w="450" w:type="dxa"/>
          </w:tcPr>
          <w:p w14:paraId="647FD935" w14:textId="19EFCD88" w:rsidR="00406E2D" w:rsidRPr="00F1197E" w:rsidRDefault="0040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40" w:type="dxa"/>
          </w:tcPr>
          <w:p w14:paraId="17BCA737" w14:textId="0B111D86" w:rsidR="00406E2D" w:rsidRPr="00F1197E" w:rsidRDefault="00406E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ha S. Elshaer</w:t>
            </w:r>
          </w:p>
        </w:tc>
        <w:tc>
          <w:tcPr>
            <w:tcW w:w="810" w:type="dxa"/>
          </w:tcPr>
          <w:p w14:paraId="3B67B51C" w14:textId="2AA6628A" w:rsidR="00406E2D" w:rsidRPr="00F1197E" w:rsidRDefault="0040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10" w:type="dxa"/>
          </w:tcPr>
          <w:p w14:paraId="149BBBA1" w14:textId="55C27046" w:rsidR="00406E2D" w:rsidRPr="00F1197E" w:rsidRDefault="000104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00" w:type="dxa"/>
          </w:tcPr>
          <w:p w14:paraId="3579DBC4" w14:textId="5786D5F6" w:rsidR="00406E2D" w:rsidRPr="00F1197E" w:rsidRDefault="0040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0" w:type="dxa"/>
          </w:tcPr>
          <w:p w14:paraId="1EF0C499" w14:textId="6ACB1954" w:rsidR="00406E2D" w:rsidRPr="00F1197E" w:rsidRDefault="0040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80" w:type="dxa"/>
          </w:tcPr>
          <w:p w14:paraId="15B2E59F" w14:textId="0C9798FD" w:rsidR="00406E2D" w:rsidRPr="00F1197E" w:rsidRDefault="0040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60" w:type="dxa"/>
          </w:tcPr>
          <w:p w14:paraId="0B1FB58B" w14:textId="2ED4E3EC" w:rsidR="00406E2D" w:rsidRPr="00F1197E" w:rsidRDefault="0040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350" w:type="dxa"/>
          </w:tcPr>
          <w:p w14:paraId="5A84527D" w14:textId="3838AF8C" w:rsidR="00406E2D" w:rsidRPr="00F1197E" w:rsidRDefault="0040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80" w:type="dxa"/>
          </w:tcPr>
          <w:p w14:paraId="215D59B5" w14:textId="71B36D64" w:rsidR="00406E2D" w:rsidRPr="00F1197E" w:rsidRDefault="0040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1547357F" w14:textId="0ED6171A" w:rsidR="00406E2D" w:rsidRPr="00F1197E" w:rsidRDefault="007E6F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</w:tcPr>
          <w:p w14:paraId="67DBFA36" w14:textId="25E7F452" w:rsidR="00406E2D" w:rsidRPr="00F1197E" w:rsidRDefault="0040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</w:tr>
      <w:tr w:rsidR="00406E2D" w:rsidRPr="00F1197E" w14:paraId="3829B36B" w14:textId="77777777" w:rsidTr="005371BA">
        <w:tc>
          <w:tcPr>
            <w:tcW w:w="450" w:type="dxa"/>
          </w:tcPr>
          <w:p w14:paraId="5B9E06AE" w14:textId="1FAC9A2C" w:rsidR="00406E2D" w:rsidRPr="00F1197E" w:rsidRDefault="0040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40" w:type="dxa"/>
          </w:tcPr>
          <w:p w14:paraId="58732F6E" w14:textId="22D8DAF9" w:rsidR="00406E2D" w:rsidRPr="00F1197E" w:rsidRDefault="00AB0B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rvishi et al</w:t>
            </w:r>
          </w:p>
        </w:tc>
        <w:tc>
          <w:tcPr>
            <w:tcW w:w="810" w:type="dxa"/>
          </w:tcPr>
          <w:p w14:paraId="55EF7038" w14:textId="5BB67EE9" w:rsidR="00406E2D" w:rsidRPr="00F1197E" w:rsidRDefault="00AB0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10" w:type="dxa"/>
          </w:tcPr>
          <w:p w14:paraId="5DB0E557" w14:textId="2DFDC99F" w:rsidR="00406E2D" w:rsidRPr="00F1197E" w:rsidRDefault="000104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00" w:type="dxa"/>
          </w:tcPr>
          <w:p w14:paraId="665B2201" w14:textId="54504CA7" w:rsidR="00406E2D" w:rsidRPr="00F1197E" w:rsidRDefault="00AB0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0" w:type="dxa"/>
          </w:tcPr>
          <w:p w14:paraId="513473AD" w14:textId="27999683" w:rsidR="00406E2D" w:rsidRPr="00F1197E" w:rsidRDefault="00AB0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80" w:type="dxa"/>
          </w:tcPr>
          <w:p w14:paraId="6446A297" w14:textId="1F7A9597" w:rsidR="00406E2D" w:rsidRPr="00F1197E" w:rsidRDefault="00AB0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60" w:type="dxa"/>
          </w:tcPr>
          <w:p w14:paraId="04D86688" w14:textId="2A25494E" w:rsidR="00406E2D" w:rsidRPr="00F1197E" w:rsidRDefault="00AB0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350" w:type="dxa"/>
          </w:tcPr>
          <w:p w14:paraId="7CE2238E" w14:textId="7379ECEE" w:rsidR="00406E2D" w:rsidRPr="00F1197E" w:rsidRDefault="00AB0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80" w:type="dxa"/>
          </w:tcPr>
          <w:p w14:paraId="0A7AE89D" w14:textId="27835E20" w:rsidR="00406E2D" w:rsidRPr="00F1197E" w:rsidRDefault="00AB0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283A8369" w14:textId="75BEA83F" w:rsidR="00406E2D" w:rsidRPr="00F1197E" w:rsidRDefault="00AB0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</w:tcPr>
          <w:p w14:paraId="67D02BB5" w14:textId="7C8AC5B4" w:rsidR="00406E2D" w:rsidRPr="00F1197E" w:rsidRDefault="00AB0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</w:tr>
      <w:tr w:rsidR="00406E2D" w:rsidRPr="00F1197E" w14:paraId="7A039F06" w14:textId="77777777" w:rsidTr="005371BA">
        <w:tc>
          <w:tcPr>
            <w:tcW w:w="450" w:type="dxa"/>
          </w:tcPr>
          <w:p w14:paraId="48F8F614" w14:textId="3BA35391" w:rsidR="00406E2D" w:rsidRPr="00F1197E" w:rsidRDefault="0040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40" w:type="dxa"/>
          </w:tcPr>
          <w:p w14:paraId="12053ADB" w14:textId="6FAA621B" w:rsidR="00406E2D" w:rsidRPr="00F1197E" w:rsidRDefault="00AB0B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te et al</w:t>
            </w:r>
          </w:p>
        </w:tc>
        <w:tc>
          <w:tcPr>
            <w:tcW w:w="810" w:type="dxa"/>
          </w:tcPr>
          <w:p w14:paraId="6DAF9203" w14:textId="50A802F8" w:rsidR="00406E2D" w:rsidRPr="00F1197E" w:rsidRDefault="00AB0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10" w:type="dxa"/>
          </w:tcPr>
          <w:p w14:paraId="03816E9C" w14:textId="5886C43A" w:rsidR="00406E2D" w:rsidRPr="00F1197E" w:rsidRDefault="00AB0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00" w:type="dxa"/>
          </w:tcPr>
          <w:p w14:paraId="177D1158" w14:textId="4522C0A2" w:rsidR="00406E2D" w:rsidRPr="00F1197E" w:rsidRDefault="00AB0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0" w:type="dxa"/>
          </w:tcPr>
          <w:p w14:paraId="340F1910" w14:textId="6144DF57" w:rsidR="00406E2D" w:rsidRPr="00F1197E" w:rsidRDefault="00AB0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80" w:type="dxa"/>
          </w:tcPr>
          <w:p w14:paraId="42414837" w14:textId="2A38FA4D" w:rsidR="00406E2D" w:rsidRPr="00F1197E" w:rsidRDefault="00AB0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60" w:type="dxa"/>
          </w:tcPr>
          <w:p w14:paraId="5D7C31CE" w14:textId="66E732D0" w:rsidR="00406E2D" w:rsidRPr="00F1197E" w:rsidRDefault="00AB0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350" w:type="dxa"/>
          </w:tcPr>
          <w:p w14:paraId="008FA526" w14:textId="4E954368" w:rsidR="00406E2D" w:rsidRPr="00F1197E" w:rsidRDefault="00AB0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80" w:type="dxa"/>
          </w:tcPr>
          <w:p w14:paraId="21BF5934" w14:textId="4F47D18F" w:rsidR="00406E2D" w:rsidRPr="00F1197E" w:rsidRDefault="00AB0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44CDF4C9" w14:textId="113F408E" w:rsidR="00406E2D" w:rsidRPr="00F1197E" w:rsidRDefault="00AB0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</w:tcPr>
          <w:p w14:paraId="2C34A0A5" w14:textId="4D19D701" w:rsidR="00406E2D" w:rsidRPr="00F1197E" w:rsidRDefault="00AB0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</w:tr>
      <w:tr w:rsidR="00AB0B89" w:rsidRPr="00F1197E" w14:paraId="1A98C3A0" w14:textId="77777777" w:rsidTr="005371BA">
        <w:tc>
          <w:tcPr>
            <w:tcW w:w="450" w:type="dxa"/>
          </w:tcPr>
          <w:p w14:paraId="3A9FEFD3" w14:textId="57DB4D97" w:rsidR="00AB0B89" w:rsidRPr="00F1197E" w:rsidRDefault="00AB0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40" w:type="dxa"/>
          </w:tcPr>
          <w:p w14:paraId="24C03610" w14:textId="2C7815E1" w:rsidR="00AB0B89" w:rsidRPr="00F1197E" w:rsidRDefault="00AB0B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bdullah S. </w:t>
            </w:r>
            <w:r w:rsidR="00D83199" w:rsidRPr="00F119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amp;</w:t>
            </w:r>
            <w:r w:rsidRPr="00F119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bdullah M</w:t>
            </w:r>
          </w:p>
        </w:tc>
        <w:tc>
          <w:tcPr>
            <w:tcW w:w="810" w:type="dxa"/>
          </w:tcPr>
          <w:p w14:paraId="7CE6D76E" w14:textId="0184CB2B" w:rsidR="00AB0B89" w:rsidRPr="00F1197E" w:rsidRDefault="00AB0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10" w:type="dxa"/>
          </w:tcPr>
          <w:p w14:paraId="3EE38C13" w14:textId="5E72F375" w:rsidR="00AB0B89" w:rsidRPr="00F1197E" w:rsidRDefault="00AB0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00" w:type="dxa"/>
          </w:tcPr>
          <w:p w14:paraId="3A818B25" w14:textId="7AF2AA3D" w:rsidR="00AB0B89" w:rsidRPr="00F1197E" w:rsidRDefault="00AB0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0" w:type="dxa"/>
          </w:tcPr>
          <w:p w14:paraId="16C3E6E8" w14:textId="4A79F08D" w:rsidR="00AB0B89" w:rsidRPr="00F1197E" w:rsidRDefault="00AB0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80" w:type="dxa"/>
          </w:tcPr>
          <w:p w14:paraId="747E0B4C" w14:textId="430E3DF2" w:rsidR="00AB0B89" w:rsidRPr="00F1197E" w:rsidRDefault="00AB0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60" w:type="dxa"/>
          </w:tcPr>
          <w:p w14:paraId="22846B95" w14:textId="146B35E6" w:rsidR="00AB0B89" w:rsidRPr="00F1197E" w:rsidRDefault="00AB0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350" w:type="dxa"/>
          </w:tcPr>
          <w:p w14:paraId="4D1FE81A" w14:textId="6FFF68E1" w:rsidR="00AB0B89" w:rsidRPr="00F1197E" w:rsidRDefault="00AB0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80" w:type="dxa"/>
          </w:tcPr>
          <w:p w14:paraId="5C181764" w14:textId="34678603" w:rsidR="00AB0B89" w:rsidRPr="00F1197E" w:rsidRDefault="00AB0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23465163" w14:textId="028CE7C0" w:rsidR="00AB0B89" w:rsidRPr="00F1197E" w:rsidRDefault="00AB0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</w:tcPr>
          <w:p w14:paraId="5BAD18AE" w14:textId="756C0262" w:rsidR="00AB0B89" w:rsidRPr="00F1197E" w:rsidRDefault="00AB0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AB0B89" w:rsidRPr="00F1197E" w14:paraId="1140DDBF" w14:textId="77777777" w:rsidTr="005371BA">
        <w:tc>
          <w:tcPr>
            <w:tcW w:w="450" w:type="dxa"/>
          </w:tcPr>
          <w:p w14:paraId="05536284" w14:textId="4BA466E2" w:rsidR="00AB0B89" w:rsidRPr="00F1197E" w:rsidRDefault="00AB0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40" w:type="dxa"/>
          </w:tcPr>
          <w:p w14:paraId="6AF7266F" w14:textId="4C5A96DA" w:rsidR="00AB0B89" w:rsidRPr="00F1197E" w:rsidRDefault="00AB0B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Jubilant K </w:t>
            </w:r>
            <w:r w:rsidR="00D83199" w:rsidRPr="00F119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amp;</w:t>
            </w:r>
            <w:r w:rsidRPr="00F119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Godfred K</w:t>
            </w:r>
          </w:p>
        </w:tc>
        <w:tc>
          <w:tcPr>
            <w:tcW w:w="810" w:type="dxa"/>
          </w:tcPr>
          <w:p w14:paraId="268A7147" w14:textId="2483F468" w:rsidR="00AB0B89" w:rsidRPr="00F1197E" w:rsidRDefault="00AB0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10" w:type="dxa"/>
          </w:tcPr>
          <w:p w14:paraId="28287B80" w14:textId="7543FFE9" w:rsidR="00AB0B89" w:rsidRPr="00F1197E" w:rsidRDefault="00AB0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00" w:type="dxa"/>
          </w:tcPr>
          <w:p w14:paraId="341694A6" w14:textId="4CBD8E72" w:rsidR="00AB0B89" w:rsidRPr="00F1197E" w:rsidRDefault="00AB0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0" w:type="dxa"/>
          </w:tcPr>
          <w:p w14:paraId="61517227" w14:textId="1F0E8E8C" w:rsidR="00AB0B89" w:rsidRPr="00F1197E" w:rsidRDefault="00AB0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80" w:type="dxa"/>
          </w:tcPr>
          <w:p w14:paraId="0C9537CF" w14:textId="0C7F5041" w:rsidR="00AB0B89" w:rsidRPr="00F1197E" w:rsidRDefault="00AB0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60" w:type="dxa"/>
          </w:tcPr>
          <w:p w14:paraId="538ABA6B" w14:textId="0B36745B" w:rsidR="00AB0B89" w:rsidRPr="00F1197E" w:rsidRDefault="00AB0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350" w:type="dxa"/>
          </w:tcPr>
          <w:p w14:paraId="0C1E79E2" w14:textId="431A7703" w:rsidR="00AB0B89" w:rsidRPr="00F1197E" w:rsidRDefault="00AB0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80" w:type="dxa"/>
          </w:tcPr>
          <w:p w14:paraId="083692DF" w14:textId="69549184" w:rsidR="00AB0B89" w:rsidRPr="00F1197E" w:rsidRDefault="00AB0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30AD183B" w14:textId="6C5F7694" w:rsidR="00AB0B89" w:rsidRPr="00F1197E" w:rsidRDefault="00AB0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</w:tcPr>
          <w:p w14:paraId="7B875124" w14:textId="18382170" w:rsidR="00AB0B89" w:rsidRPr="00F1197E" w:rsidRDefault="00AB0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AB0B89" w:rsidRPr="00F1197E" w14:paraId="098E2E04" w14:textId="77777777" w:rsidTr="005371BA">
        <w:tc>
          <w:tcPr>
            <w:tcW w:w="450" w:type="dxa"/>
          </w:tcPr>
          <w:p w14:paraId="59A0D0EA" w14:textId="2DE8421C" w:rsidR="00AB0B89" w:rsidRPr="00F1197E" w:rsidRDefault="00B25F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9</w:t>
            </w:r>
          </w:p>
        </w:tc>
        <w:tc>
          <w:tcPr>
            <w:tcW w:w="1440" w:type="dxa"/>
          </w:tcPr>
          <w:p w14:paraId="097B7C93" w14:textId="14350AE5" w:rsidR="00AB0B89" w:rsidRPr="00F1197E" w:rsidRDefault="00AB0B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han et al</w:t>
            </w:r>
          </w:p>
        </w:tc>
        <w:tc>
          <w:tcPr>
            <w:tcW w:w="810" w:type="dxa"/>
          </w:tcPr>
          <w:p w14:paraId="6166C587" w14:textId="441D7F8F" w:rsidR="00AB0B89" w:rsidRPr="00F1197E" w:rsidRDefault="00B25F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10" w:type="dxa"/>
          </w:tcPr>
          <w:p w14:paraId="3EB4B9BD" w14:textId="3AB36BD6" w:rsidR="00AB0B89" w:rsidRPr="00F1197E" w:rsidRDefault="00B25F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00" w:type="dxa"/>
          </w:tcPr>
          <w:p w14:paraId="36465E81" w14:textId="103CD73F" w:rsidR="00AB0B89" w:rsidRPr="00F1197E" w:rsidRDefault="00B25F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0" w:type="dxa"/>
          </w:tcPr>
          <w:p w14:paraId="44A44258" w14:textId="091A51F3" w:rsidR="00AB0B89" w:rsidRPr="00F1197E" w:rsidRDefault="00B25F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80" w:type="dxa"/>
          </w:tcPr>
          <w:p w14:paraId="6C920EBF" w14:textId="51C68462" w:rsidR="00AB0B89" w:rsidRPr="00F1197E" w:rsidRDefault="00B25F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60" w:type="dxa"/>
          </w:tcPr>
          <w:p w14:paraId="3A4C9AFD" w14:textId="47D18AC7" w:rsidR="00AB0B89" w:rsidRPr="00F1197E" w:rsidRDefault="00B25F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50" w:type="dxa"/>
          </w:tcPr>
          <w:p w14:paraId="27E2C171" w14:textId="4CC5D2B4" w:rsidR="00AB0B89" w:rsidRPr="00F1197E" w:rsidRDefault="00B25F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80" w:type="dxa"/>
          </w:tcPr>
          <w:p w14:paraId="4123C43F" w14:textId="5C311822" w:rsidR="00AB0B89" w:rsidRPr="00F1197E" w:rsidRDefault="00B25F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142C8792" w14:textId="6277BAE6" w:rsidR="00AB0B89" w:rsidRPr="00F1197E" w:rsidRDefault="00B25F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</w:tcPr>
          <w:p w14:paraId="0B59A7FC" w14:textId="0B2BE476" w:rsidR="00AB0B89" w:rsidRPr="00F1197E" w:rsidRDefault="00B25F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AB0B89" w:rsidRPr="00F1197E" w14:paraId="05194EDC" w14:textId="77777777" w:rsidTr="005371BA">
        <w:tc>
          <w:tcPr>
            <w:tcW w:w="450" w:type="dxa"/>
          </w:tcPr>
          <w:p w14:paraId="31B3482D" w14:textId="7B7BE0E6" w:rsidR="00AB0B89" w:rsidRPr="00F1197E" w:rsidRDefault="00B25F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40" w:type="dxa"/>
          </w:tcPr>
          <w:p w14:paraId="45E4B240" w14:textId="67A88D9E" w:rsidR="00AB0B89" w:rsidRPr="00F1197E" w:rsidRDefault="00B25F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. T. S. Yu &amp; T. W. Wong</w:t>
            </w:r>
          </w:p>
        </w:tc>
        <w:tc>
          <w:tcPr>
            <w:tcW w:w="810" w:type="dxa"/>
          </w:tcPr>
          <w:p w14:paraId="71971B29" w14:textId="484DD37E" w:rsidR="00AB0B89" w:rsidRPr="00F1197E" w:rsidRDefault="00B25F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10" w:type="dxa"/>
          </w:tcPr>
          <w:p w14:paraId="4CF9F2E6" w14:textId="6CB77498" w:rsidR="00AB0B89" w:rsidRPr="00F1197E" w:rsidRDefault="00B25F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00" w:type="dxa"/>
          </w:tcPr>
          <w:p w14:paraId="2BE836E6" w14:textId="5500D3AB" w:rsidR="00AB0B89" w:rsidRPr="00F1197E" w:rsidRDefault="00B25F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0" w:type="dxa"/>
          </w:tcPr>
          <w:p w14:paraId="068EEB20" w14:textId="1BC5290E" w:rsidR="00AB0B89" w:rsidRPr="00F1197E" w:rsidRDefault="00B25F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80" w:type="dxa"/>
          </w:tcPr>
          <w:p w14:paraId="33DEEEBC" w14:textId="75C4C112" w:rsidR="00AB0B89" w:rsidRPr="00F1197E" w:rsidRDefault="00B25F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60" w:type="dxa"/>
          </w:tcPr>
          <w:p w14:paraId="0A798069" w14:textId="182FB837" w:rsidR="00AB0B89" w:rsidRPr="00F1197E" w:rsidRDefault="00B25F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350" w:type="dxa"/>
          </w:tcPr>
          <w:p w14:paraId="723FF503" w14:textId="79BAE660" w:rsidR="00AB0B89" w:rsidRPr="00F1197E" w:rsidRDefault="00B25F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80" w:type="dxa"/>
          </w:tcPr>
          <w:p w14:paraId="1AA76F20" w14:textId="1224ED42" w:rsidR="00AB0B89" w:rsidRPr="00F1197E" w:rsidRDefault="00B25F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245EDBFE" w14:textId="2DAEC489" w:rsidR="00AB0B89" w:rsidRPr="00F1197E" w:rsidRDefault="00B25F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</w:tcPr>
          <w:p w14:paraId="662A700B" w14:textId="466D90F6" w:rsidR="00AB0B89" w:rsidRPr="00F1197E" w:rsidRDefault="00B25F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</w:tr>
      <w:tr w:rsidR="00AB0B89" w:rsidRPr="00F1197E" w14:paraId="5E231FD7" w14:textId="77777777" w:rsidTr="005371BA">
        <w:tc>
          <w:tcPr>
            <w:tcW w:w="450" w:type="dxa"/>
          </w:tcPr>
          <w:p w14:paraId="7F4E309D" w14:textId="36427A85" w:rsidR="00AB0B89" w:rsidRPr="00F1197E" w:rsidRDefault="00B25F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40" w:type="dxa"/>
          </w:tcPr>
          <w:p w14:paraId="75ABF8BC" w14:textId="6859F6F4" w:rsidR="00AB0B89" w:rsidRPr="00F1197E" w:rsidRDefault="00B25F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xit et al</w:t>
            </w:r>
          </w:p>
        </w:tc>
        <w:tc>
          <w:tcPr>
            <w:tcW w:w="810" w:type="dxa"/>
          </w:tcPr>
          <w:p w14:paraId="61722E52" w14:textId="6FED9013" w:rsidR="00AB0B89" w:rsidRPr="00F1197E" w:rsidRDefault="00F115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10" w:type="dxa"/>
          </w:tcPr>
          <w:p w14:paraId="7467DA86" w14:textId="07BD24FD" w:rsidR="00AB0B89" w:rsidRPr="00F1197E" w:rsidRDefault="00F115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00" w:type="dxa"/>
          </w:tcPr>
          <w:p w14:paraId="4F37459C" w14:textId="7E40A997" w:rsidR="00AB0B89" w:rsidRPr="00F1197E" w:rsidRDefault="00F115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0" w:type="dxa"/>
          </w:tcPr>
          <w:p w14:paraId="16764020" w14:textId="11B70217" w:rsidR="00AB0B89" w:rsidRPr="00F1197E" w:rsidRDefault="00F115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80" w:type="dxa"/>
          </w:tcPr>
          <w:p w14:paraId="5186C5EB" w14:textId="34D7E620" w:rsidR="00AB0B89" w:rsidRPr="00F1197E" w:rsidRDefault="00F115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60" w:type="dxa"/>
          </w:tcPr>
          <w:p w14:paraId="3A63AE59" w14:textId="59A43530" w:rsidR="00AB0B89" w:rsidRPr="00F1197E" w:rsidRDefault="00F115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350" w:type="dxa"/>
          </w:tcPr>
          <w:p w14:paraId="1D246E57" w14:textId="0B994AEE" w:rsidR="00AB0B89" w:rsidRPr="00F1197E" w:rsidRDefault="00F115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80" w:type="dxa"/>
          </w:tcPr>
          <w:p w14:paraId="19A9C990" w14:textId="12DC53CC" w:rsidR="00AB0B89" w:rsidRPr="00F1197E" w:rsidRDefault="00F115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21A65781" w14:textId="29876997" w:rsidR="00AB0B89" w:rsidRPr="00F1197E" w:rsidRDefault="00F115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</w:tcPr>
          <w:p w14:paraId="0577C091" w14:textId="6EC3071F" w:rsidR="00AB0B89" w:rsidRPr="00F1197E" w:rsidRDefault="00F115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AB0B89" w:rsidRPr="00F1197E" w14:paraId="444FAB0F" w14:textId="77777777" w:rsidTr="005371BA">
        <w:tc>
          <w:tcPr>
            <w:tcW w:w="450" w:type="dxa"/>
          </w:tcPr>
          <w:p w14:paraId="1F874284" w14:textId="3AF7FAE9" w:rsidR="00AB0B89" w:rsidRPr="00F1197E" w:rsidRDefault="00F115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40" w:type="dxa"/>
          </w:tcPr>
          <w:p w14:paraId="230F72F5" w14:textId="0562C75B" w:rsidR="00AB0B89" w:rsidRPr="00F1197E" w:rsidRDefault="00F115D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laiman er al</w:t>
            </w:r>
          </w:p>
        </w:tc>
        <w:tc>
          <w:tcPr>
            <w:tcW w:w="810" w:type="dxa"/>
          </w:tcPr>
          <w:p w14:paraId="22B9F2E7" w14:textId="3986AB5A" w:rsidR="00AB0B89" w:rsidRPr="00F1197E" w:rsidRDefault="00F115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10" w:type="dxa"/>
          </w:tcPr>
          <w:p w14:paraId="52A84FD9" w14:textId="7E68657F" w:rsidR="00AB0B89" w:rsidRPr="00F1197E" w:rsidRDefault="00F115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00" w:type="dxa"/>
          </w:tcPr>
          <w:p w14:paraId="1E0C200F" w14:textId="060AB61F" w:rsidR="00AB0B89" w:rsidRPr="00F1197E" w:rsidRDefault="00F115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0" w:type="dxa"/>
          </w:tcPr>
          <w:p w14:paraId="5236AC53" w14:textId="63F975D6" w:rsidR="00AB0B89" w:rsidRPr="00F1197E" w:rsidRDefault="00F115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80" w:type="dxa"/>
          </w:tcPr>
          <w:p w14:paraId="167DD3EE" w14:textId="742A83E2" w:rsidR="00AB0B89" w:rsidRPr="00F1197E" w:rsidRDefault="00F115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60" w:type="dxa"/>
          </w:tcPr>
          <w:p w14:paraId="74381AE3" w14:textId="1E125995" w:rsidR="00AB0B89" w:rsidRPr="00F1197E" w:rsidRDefault="00F115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50" w:type="dxa"/>
          </w:tcPr>
          <w:p w14:paraId="276C76F8" w14:textId="410372EF" w:rsidR="00AB0B89" w:rsidRPr="00F1197E" w:rsidRDefault="00F115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80" w:type="dxa"/>
          </w:tcPr>
          <w:p w14:paraId="071CCF5B" w14:textId="3C5D1171" w:rsidR="00AB0B89" w:rsidRPr="00F1197E" w:rsidRDefault="00F115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774B7F91" w14:textId="5972F4FD" w:rsidR="00AB0B89" w:rsidRPr="00F1197E" w:rsidRDefault="00F115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</w:tcPr>
          <w:p w14:paraId="2669CFA5" w14:textId="2EBE2F4D" w:rsidR="00AB0B89" w:rsidRPr="00F1197E" w:rsidRDefault="00F115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</w:tr>
      <w:tr w:rsidR="00AB0B89" w:rsidRPr="00F1197E" w14:paraId="78A0BBDB" w14:textId="77777777" w:rsidTr="005371BA">
        <w:tc>
          <w:tcPr>
            <w:tcW w:w="450" w:type="dxa"/>
          </w:tcPr>
          <w:p w14:paraId="49ED79A7" w14:textId="4C2CA79D" w:rsidR="00AB0B89" w:rsidRPr="00F1197E" w:rsidRDefault="00537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40" w:type="dxa"/>
          </w:tcPr>
          <w:p w14:paraId="3660E937" w14:textId="79AFADCB" w:rsidR="00AB0B89" w:rsidRPr="00F1197E" w:rsidRDefault="005371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tana et al</w:t>
            </w:r>
          </w:p>
        </w:tc>
        <w:tc>
          <w:tcPr>
            <w:tcW w:w="810" w:type="dxa"/>
          </w:tcPr>
          <w:p w14:paraId="3EDFABE3" w14:textId="281FFCD7" w:rsidR="00AB0B89" w:rsidRPr="00F1197E" w:rsidRDefault="00537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10" w:type="dxa"/>
          </w:tcPr>
          <w:p w14:paraId="25D1F331" w14:textId="6E33915B" w:rsidR="00AB0B89" w:rsidRPr="00F1197E" w:rsidRDefault="00537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00" w:type="dxa"/>
          </w:tcPr>
          <w:p w14:paraId="026B5C79" w14:textId="4B5C3450" w:rsidR="00AB0B89" w:rsidRPr="00F1197E" w:rsidRDefault="00537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0" w:type="dxa"/>
          </w:tcPr>
          <w:p w14:paraId="6BC72DE0" w14:textId="2B4FBC67" w:rsidR="00AB0B89" w:rsidRPr="00F1197E" w:rsidRDefault="00537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80" w:type="dxa"/>
          </w:tcPr>
          <w:p w14:paraId="5337D2C0" w14:textId="2CFB7F01" w:rsidR="00AB0B89" w:rsidRPr="00F1197E" w:rsidRDefault="00537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60" w:type="dxa"/>
          </w:tcPr>
          <w:p w14:paraId="1F9D0192" w14:textId="47441D0F" w:rsidR="00AB0B89" w:rsidRPr="00F1197E" w:rsidRDefault="00537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350" w:type="dxa"/>
          </w:tcPr>
          <w:p w14:paraId="6551EE24" w14:textId="1B1B9E2B" w:rsidR="00AB0B89" w:rsidRPr="00F1197E" w:rsidRDefault="00537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80" w:type="dxa"/>
          </w:tcPr>
          <w:p w14:paraId="1329CC73" w14:textId="0D8FA9AC" w:rsidR="00AB0B89" w:rsidRPr="00F1197E" w:rsidRDefault="00537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4595046F" w14:textId="5B6CDAFD" w:rsidR="00AB0B89" w:rsidRPr="00F1197E" w:rsidRDefault="00537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</w:tcPr>
          <w:p w14:paraId="00D7FA0F" w14:textId="1D3CCD78" w:rsidR="00AB0B89" w:rsidRPr="00F1197E" w:rsidRDefault="005371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</w:tr>
      <w:tr w:rsidR="005371BA" w:rsidRPr="00F1197E" w14:paraId="3A8688F6" w14:textId="77777777" w:rsidTr="005371BA">
        <w:tc>
          <w:tcPr>
            <w:tcW w:w="450" w:type="dxa"/>
          </w:tcPr>
          <w:p w14:paraId="3685C9D0" w14:textId="2D089B62" w:rsidR="005371BA" w:rsidRPr="00F1197E" w:rsidRDefault="005D53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40" w:type="dxa"/>
          </w:tcPr>
          <w:p w14:paraId="459BF9FE" w14:textId="3D83890A" w:rsidR="005371BA" w:rsidRPr="00F1197E" w:rsidRDefault="005D53E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krouf et al</w:t>
            </w:r>
          </w:p>
        </w:tc>
        <w:tc>
          <w:tcPr>
            <w:tcW w:w="810" w:type="dxa"/>
          </w:tcPr>
          <w:p w14:paraId="0BD25F6A" w14:textId="41B76B93" w:rsidR="005371BA" w:rsidRPr="00F1197E" w:rsidRDefault="005D53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10" w:type="dxa"/>
          </w:tcPr>
          <w:p w14:paraId="20A32CB1" w14:textId="34A6C184" w:rsidR="005371BA" w:rsidRPr="00F1197E" w:rsidRDefault="005D53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00" w:type="dxa"/>
          </w:tcPr>
          <w:p w14:paraId="2EF64B35" w14:textId="7C5AB9FE" w:rsidR="005371BA" w:rsidRPr="00F1197E" w:rsidRDefault="005D53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0" w:type="dxa"/>
          </w:tcPr>
          <w:p w14:paraId="39AFFFFA" w14:textId="3F9E4BB2" w:rsidR="005371BA" w:rsidRPr="00F1197E" w:rsidRDefault="005D53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80" w:type="dxa"/>
          </w:tcPr>
          <w:p w14:paraId="2FFBFDDA" w14:textId="36CAC069" w:rsidR="005371BA" w:rsidRPr="00F1197E" w:rsidRDefault="005D53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60" w:type="dxa"/>
          </w:tcPr>
          <w:p w14:paraId="71465A7A" w14:textId="1B444055" w:rsidR="005371BA" w:rsidRPr="00F1197E" w:rsidRDefault="005D53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350" w:type="dxa"/>
          </w:tcPr>
          <w:p w14:paraId="3309E2B2" w14:textId="2464BB99" w:rsidR="005371BA" w:rsidRPr="00F1197E" w:rsidRDefault="005D53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80" w:type="dxa"/>
          </w:tcPr>
          <w:p w14:paraId="1D4AA18E" w14:textId="477D9155" w:rsidR="005371BA" w:rsidRPr="00F1197E" w:rsidRDefault="005D53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532484B9" w14:textId="373D3EEC" w:rsidR="005371BA" w:rsidRPr="00F1197E" w:rsidRDefault="005D53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</w:tcPr>
          <w:p w14:paraId="3B0499A1" w14:textId="3B328718" w:rsidR="005371BA" w:rsidRPr="00F1197E" w:rsidRDefault="005D53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</w:tr>
      <w:tr w:rsidR="005371BA" w:rsidRPr="00F1197E" w14:paraId="3AC1BC0F" w14:textId="77777777" w:rsidTr="005371BA">
        <w:tc>
          <w:tcPr>
            <w:tcW w:w="450" w:type="dxa"/>
          </w:tcPr>
          <w:p w14:paraId="75E64B14" w14:textId="3C4A3CA2" w:rsidR="005371BA" w:rsidRPr="00F1197E" w:rsidRDefault="005D53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440" w:type="dxa"/>
          </w:tcPr>
          <w:p w14:paraId="1EDB4789" w14:textId="3E3E63A1" w:rsidR="005371BA" w:rsidRPr="00F1197E" w:rsidRDefault="005D53E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missie et al</w:t>
            </w:r>
          </w:p>
        </w:tc>
        <w:tc>
          <w:tcPr>
            <w:tcW w:w="810" w:type="dxa"/>
          </w:tcPr>
          <w:p w14:paraId="5D54239E" w14:textId="41D7F2A0" w:rsidR="005371BA" w:rsidRPr="00F1197E" w:rsidRDefault="005D53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10" w:type="dxa"/>
          </w:tcPr>
          <w:p w14:paraId="7FE73DDC" w14:textId="1483A983" w:rsidR="005371BA" w:rsidRPr="00F1197E" w:rsidRDefault="005D53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00" w:type="dxa"/>
          </w:tcPr>
          <w:p w14:paraId="653D1C7A" w14:textId="1A0AC1B6" w:rsidR="005371BA" w:rsidRPr="00F1197E" w:rsidRDefault="005D53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0" w:type="dxa"/>
          </w:tcPr>
          <w:p w14:paraId="747A6263" w14:textId="29B622A8" w:rsidR="005371BA" w:rsidRPr="00F1197E" w:rsidRDefault="005D53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80" w:type="dxa"/>
          </w:tcPr>
          <w:p w14:paraId="161D69A7" w14:textId="4B5C6212" w:rsidR="005371BA" w:rsidRPr="00F1197E" w:rsidRDefault="005D53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60" w:type="dxa"/>
          </w:tcPr>
          <w:p w14:paraId="016ADE8C" w14:textId="322B1A9E" w:rsidR="005371BA" w:rsidRPr="00F1197E" w:rsidRDefault="005D53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350" w:type="dxa"/>
          </w:tcPr>
          <w:p w14:paraId="7BE86125" w14:textId="3AA8DD37" w:rsidR="005371BA" w:rsidRPr="00F1197E" w:rsidRDefault="005D53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80" w:type="dxa"/>
          </w:tcPr>
          <w:p w14:paraId="1CE3C2CE" w14:textId="7B3B5B32" w:rsidR="005371BA" w:rsidRPr="00F1197E" w:rsidRDefault="005D53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68B50950" w14:textId="2F2693A9" w:rsidR="005371BA" w:rsidRPr="00F1197E" w:rsidRDefault="005D53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</w:tcPr>
          <w:p w14:paraId="04332FE9" w14:textId="0E3502E1" w:rsidR="005371BA" w:rsidRPr="00F1197E" w:rsidRDefault="005D53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5371BA" w:rsidRPr="00F1197E" w14:paraId="7C943691" w14:textId="77777777" w:rsidTr="005371BA">
        <w:tc>
          <w:tcPr>
            <w:tcW w:w="450" w:type="dxa"/>
          </w:tcPr>
          <w:p w14:paraId="4DBA4266" w14:textId="3A62A223" w:rsidR="005371BA" w:rsidRPr="00F1197E" w:rsidRDefault="005D53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440" w:type="dxa"/>
          </w:tcPr>
          <w:p w14:paraId="7D921C71" w14:textId="0381A1AB" w:rsidR="005371BA" w:rsidRPr="00F1197E" w:rsidRDefault="005D53E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ibret et al</w:t>
            </w:r>
          </w:p>
        </w:tc>
        <w:tc>
          <w:tcPr>
            <w:tcW w:w="810" w:type="dxa"/>
          </w:tcPr>
          <w:p w14:paraId="695A0FA3" w14:textId="4602F46B" w:rsidR="005371BA" w:rsidRPr="00F1197E" w:rsidRDefault="006355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10" w:type="dxa"/>
          </w:tcPr>
          <w:p w14:paraId="3F16D255" w14:textId="7A678296" w:rsidR="005371BA" w:rsidRPr="00F1197E" w:rsidRDefault="006355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00" w:type="dxa"/>
          </w:tcPr>
          <w:p w14:paraId="698FD2DB" w14:textId="7009ACE6" w:rsidR="005371BA" w:rsidRPr="00F1197E" w:rsidRDefault="006355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0" w:type="dxa"/>
          </w:tcPr>
          <w:p w14:paraId="4D98FC71" w14:textId="3E3AEFDC" w:rsidR="005371BA" w:rsidRPr="00F1197E" w:rsidRDefault="006355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80" w:type="dxa"/>
          </w:tcPr>
          <w:p w14:paraId="01194F93" w14:textId="7610B1F2" w:rsidR="005371BA" w:rsidRPr="00F1197E" w:rsidRDefault="006355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60" w:type="dxa"/>
          </w:tcPr>
          <w:p w14:paraId="430E69AF" w14:textId="798787BF" w:rsidR="005371BA" w:rsidRPr="00F1197E" w:rsidRDefault="006355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350" w:type="dxa"/>
          </w:tcPr>
          <w:p w14:paraId="1AF929A8" w14:textId="5F6FADE2" w:rsidR="005371BA" w:rsidRPr="00F1197E" w:rsidRDefault="006355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80" w:type="dxa"/>
          </w:tcPr>
          <w:p w14:paraId="63BFD11E" w14:textId="5A6EAEE9" w:rsidR="005371BA" w:rsidRPr="00F1197E" w:rsidRDefault="006355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50C669DA" w14:textId="63390B7E" w:rsidR="005371BA" w:rsidRPr="00F1197E" w:rsidRDefault="006355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</w:tcPr>
          <w:p w14:paraId="66D7B6FF" w14:textId="224D5EC9" w:rsidR="005371BA" w:rsidRPr="00F1197E" w:rsidRDefault="006355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5371BA" w:rsidRPr="00F1197E" w14:paraId="798AB40E" w14:textId="77777777" w:rsidTr="005371BA">
        <w:tc>
          <w:tcPr>
            <w:tcW w:w="450" w:type="dxa"/>
          </w:tcPr>
          <w:p w14:paraId="71F38286" w14:textId="069CB3AE" w:rsidR="005371BA" w:rsidRPr="00F1197E" w:rsidRDefault="006355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440" w:type="dxa"/>
          </w:tcPr>
          <w:p w14:paraId="25E3516E" w14:textId="1CC5A46C" w:rsidR="005371BA" w:rsidRPr="00F1197E" w:rsidRDefault="009E389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duagwu et al</w:t>
            </w:r>
          </w:p>
        </w:tc>
        <w:tc>
          <w:tcPr>
            <w:tcW w:w="810" w:type="dxa"/>
          </w:tcPr>
          <w:p w14:paraId="1CB7C174" w14:textId="56BF0036" w:rsidR="005371BA" w:rsidRPr="00F1197E" w:rsidRDefault="009E3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10" w:type="dxa"/>
          </w:tcPr>
          <w:p w14:paraId="50854679" w14:textId="7877F32D" w:rsidR="005371BA" w:rsidRPr="00F1197E" w:rsidRDefault="009E3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00" w:type="dxa"/>
          </w:tcPr>
          <w:p w14:paraId="23ED66CD" w14:textId="2CB90434" w:rsidR="005371BA" w:rsidRPr="00F1197E" w:rsidRDefault="009E3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0" w:type="dxa"/>
          </w:tcPr>
          <w:p w14:paraId="658D8DF4" w14:textId="50E3064C" w:rsidR="005371BA" w:rsidRPr="00F1197E" w:rsidRDefault="009E3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80" w:type="dxa"/>
          </w:tcPr>
          <w:p w14:paraId="028BAE6C" w14:textId="30756F6C" w:rsidR="005371BA" w:rsidRPr="00F1197E" w:rsidRDefault="009E3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60" w:type="dxa"/>
          </w:tcPr>
          <w:p w14:paraId="43AF2479" w14:textId="26FFC798" w:rsidR="005371BA" w:rsidRPr="00F1197E" w:rsidRDefault="009E3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50" w:type="dxa"/>
          </w:tcPr>
          <w:p w14:paraId="31171B7D" w14:textId="3D98E324" w:rsidR="005371BA" w:rsidRPr="00F1197E" w:rsidRDefault="009E3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80" w:type="dxa"/>
          </w:tcPr>
          <w:p w14:paraId="5E86599C" w14:textId="2D4EBC83" w:rsidR="005371BA" w:rsidRPr="00F1197E" w:rsidRDefault="009E3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63288F49" w14:textId="1FD8B790" w:rsidR="005371BA" w:rsidRPr="00F1197E" w:rsidRDefault="007E6F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</w:tcPr>
          <w:p w14:paraId="260DC6A7" w14:textId="7177FA41" w:rsidR="005371BA" w:rsidRPr="00F1197E" w:rsidRDefault="009E3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9E3897" w:rsidRPr="00F1197E" w14:paraId="7890EE95" w14:textId="77777777" w:rsidTr="005371BA">
        <w:tc>
          <w:tcPr>
            <w:tcW w:w="450" w:type="dxa"/>
          </w:tcPr>
          <w:p w14:paraId="4ED04AB3" w14:textId="787B1781" w:rsidR="009E3897" w:rsidRPr="00F1197E" w:rsidRDefault="009E3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440" w:type="dxa"/>
          </w:tcPr>
          <w:p w14:paraId="27CE8667" w14:textId="41F1347D" w:rsidR="009E3897" w:rsidRPr="00F1197E" w:rsidRDefault="009E389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nasinghe P et al</w:t>
            </w:r>
          </w:p>
        </w:tc>
        <w:tc>
          <w:tcPr>
            <w:tcW w:w="810" w:type="dxa"/>
          </w:tcPr>
          <w:p w14:paraId="3906DAEF" w14:textId="6E03838D" w:rsidR="009E3897" w:rsidRPr="00F1197E" w:rsidRDefault="009E3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10" w:type="dxa"/>
          </w:tcPr>
          <w:p w14:paraId="5709E188" w14:textId="17DABC2D" w:rsidR="009E3897" w:rsidRPr="00F1197E" w:rsidRDefault="009E3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00" w:type="dxa"/>
          </w:tcPr>
          <w:p w14:paraId="311E0F06" w14:textId="3D71B8E1" w:rsidR="009E3897" w:rsidRPr="00F1197E" w:rsidRDefault="009E3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0" w:type="dxa"/>
          </w:tcPr>
          <w:p w14:paraId="6933333E" w14:textId="4ECE61DC" w:rsidR="009E3897" w:rsidRPr="00F1197E" w:rsidRDefault="009E3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80" w:type="dxa"/>
          </w:tcPr>
          <w:p w14:paraId="6C41B819" w14:textId="5E8D11C2" w:rsidR="009E3897" w:rsidRPr="00F1197E" w:rsidRDefault="009E3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60" w:type="dxa"/>
          </w:tcPr>
          <w:p w14:paraId="30408A79" w14:textId="64EF1B56" w:rsidR="009E3897" w:rsidRPr="00F1197E" w:rsidRDefault="009E3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350" w:type="dxa"/>
          </w:tcPr>
          <w:p w14:paraId="370D134F" w14:textId="43F8A69B" w:rsidR="009E3897" w:rsidRPr="00F1197E" w:rsidRDefault="009E3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80" w:type="dxa"/>
          </w:tcPr>
          <w:p w14:paraId="0BAA7EE4" w14:textId="351C6585" w:rsidR="009E3897" w:rsidRPr="00F1197E" w:rsidRDefault="009E3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26D2A55B" w14:textId="1D6F77A9" w:rsidR="009E3897" w:rsidRPr="00F1197E" w:rsidRDefault="009E3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</w:tcPr>
          <w:p w14:paraId="7A1E5432" w14:textId="74F56B45" w:rsidR="009E3897" w:rsidRPr="00F1197E" w:rsidRDefault="009E3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</w:tr>
      <w:tr w:rsidR="009E3897" w:rsidRPr="00F1197E" w14:paraId="4FE8339D" w14:textId="77777777" w:rsidTr="005371BA">
        <w:tc>
          <w:tcPr>
            <w:tcW w:w="450" w:type="dxa"/>
          </w:tcPr>
          <w:p w14:paraId="613E9A2D" w14:textId="3EFE8276" w:rsidR="009E3897" w:rsidRPr="00F1197E" w:rsidRDefault="009E3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440" w:type="dxa"/>
          </w:tcPr>
          <w:p w14:paraId="39AD8D56" w14:textId="32A1B8D1" w:rsidR="009E3897" w:rsidRPr="00F1197E" w:rsidRDefault="009E389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anshan Wu et al</w:t>
            </w:r>
          </w:p>
        </w:tc>
        <w:tc>
          <w:tcPr>
            <w:tcW w:w="810" w:type="dxa"/>
          </w:tcPr>
          <w:p w14:paraId="5213DFAD" w14:textId="013BFB9A" w:rsidR="009E3897" w:rsidRPr="00F1197E" w:rsidRDefault="009E3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10" w:type="dxa"/>
          </w:tcPr>
          <w:p w14:paraId="5F78DBF8" w14:textId="752FF5F8" w:rsidR="009E3897" w:rsidRPr="00F1197E" w:rsidRDefault="009E3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00" w:type="dxa"/>
          </w:tcPr>
          <w:p w14:paraId="3A9B970E" w14:textId="4BFC1FAF" w:rsidR="009E3897" w:rsidRPr="00F1197E" w:rsidRDefault="009E3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0" w:type="dxa"/>
          </w:tcPr>
          <w:p w14:paraId="7DFEC561" w14:textId="225853DE" w:rsidR="009E3897" w:rsidRPr="00F1197E" w:rsidRDefault="009E3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80" w:type="dxa"/>
          </w:tcPr>
          <w:p w14:paraId="31E71D84" w14:textId="31963694" w:rsidR="009E3897" w:rsidRPr="00F1197E" w:rsidRDefault="009E3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60" w:type="dxa"/>
          </w:tcPr>
          <w:p w14:paraId="0A640D6D" w14:textId="6AB897D1" w:rsidR="009E3897" w:rsidRPr="00F1197E" w:rsidRDefault="009E3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350" w:type="dxa"/>
          </w:tcPr>
          <w:p w14:paraId="3B63B21D" w14:textId="46A514C7" w:rsidR="009E3897" w:rsidRPr="00F1197E" w:rsidRDefault="009E3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80" w:type="dxa"/>
          </w:tcPr>
          <w:p w14:paraId="7AB4E01E" w14:textId="461AE6B1" w:rsidR="009E3897" w:rsidRPr="00F1197E" w:rsidRDefault="009E3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0806DA16" w14:textId="1110EA52" w:rsidR="009E3897" w:rsidRPr="00F1197E" w:rsidRDefault="009E3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</w:tcPr>
          <w:p w14:paraId="09E922C9" w14:textId="2F0CD22E" w:rsidR="009E3897" w:rsidRPr="00F1197E" w:rsidRDefault="009E3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9E3897" w:rsidRPr="00F1197E" w14:paraId="0331B18E" w14:textId="77777777" w:rsidTr="005371BA">
        <w:tc>
          <w:tcPr>
            <w:tcW w:w="450" w:type="dxa"/>
          </w:tcPr>
          <w:p w14:paraId="35970A95" w14:textId="75777C93" w:rsidR="009E3897" w:rsidRPr="00F1197E" w:rsidRDefault="009E3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40" w:type="dxa"/>
          </w:tcPr>
          <w:p w14:paraId="7E7DBA4F" w14:textId="4D78D2EE" w:rsidR="009E3897" w:rsidRPr="00F1197E" w:rsidRDefault="009E389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ha K et al</w:t>
            </w:r>
          </w:p>
        </w:tc>
        <w:tc>
          <w:tcPr>
            <w:tcW w:w="810" w:type="dxa"/>
          </w:tcPr>
          <w:p w14:paraId="38617424" w14:textId="634441C6" w:rsidR="009E3897" w:rsidRPr="00F1197E" w:rsidRDefault="00070F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10" w:type="dxa"/>
          </w:tcPr>
          <w:p w14:paraId="0DB16445" w14:textId="4C9C40AA" w:rsidR="009E3897" w:rsidRPr="00F1197E" w:rsidRDefault="00070F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00" w:type="dxa"/>
          </w:tcPr>
          <w:p w14:paraId="696060B6" w14:textId="21699DA4" w:rsidR="009E3897" w:rsidRPr="00F1197E" w:rsidRDefault="00070F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0" w:type="dxa"/>
          </w:tcPr>
          <w:p w14:paraId="316B286B" w14:textId="6BD154EC" w:rsidR="009E3897" w:rsidRPr="00F1197E" w:rsidRDefault="00070F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80" w:type="dxa"/>
          </w:tcPr>
          <w:p w14:paraId="76FA65D6" w14:textId="58B3D25A" w:rsidR="009E3897" w:rsidRPr="00F1197E" w:rsidRDefault="00070F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60" w:type="dxa"/>
          </w:tcPr>
          <w:p w14:paraId="7F21C231" w14:textId="0599A0D7" w:rsidR="009E3897" w:rsidRPr="00F1197E" w:rsidRDefault="00070F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350" w:type="dxa"/>
          </w:tcPr>
          <w:p w14:paraId="4D23D0F4" w14:textId="71BBF8EC" w:rsidR="009E3897" w:rsidRPr="00F1197E" w:rsidRDefault="00070F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80" w:type="dxa"/>
          </w:tcPr>
          <w:p w14:paraId="721403EB" w14:textId="53496501" w:rsidR="009E3897" w:rsidRPr="00F1197E" w:rsidRDefault="00070F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04E74210" w14:textId="41B4A72A" w:rsidR="009E3897" w:rsidRPr="00F1197E" w:rsidRDefault="00070F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</w:tcPr>
          <w:p w14:paraId="36DE24AC" w14:textId="0E809220" w:rsidR="009E3897" w:rsidRPr="00F1197E" w:rsidRDefault="00070F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9E3897" w:rsidRPr="00F1197E" w14:paraId="5899F868" w14:textId="77777777" w:rsidTr="005371BA">
        <w:tc>
          <w:tcPr>
            <w:tcW w:w="450" w:type="dxa"/>
          </w:tcPr>
          <w:p w14:paraId="7408ED97" w14:textId="48CE3BEA" w:rsidR="009E3897" w:rsidRPr="00F1197E" w:rsidRDefault="00070F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440" w:type="dxa"/>
          </w:tcPr>
          <w:p w14:paraId="158FB9C3" w14:textId="13126F55" w:rsidR="009E3897" w:rsidRPr="00F1197E" w:rsidRDefault="00070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tha S et al</w:t>
            </w:r>
          </w:p>
        </w:tc>
        <w:tc>
          <w:tcPr>
            <w:tcW w:w="810" w:type="dxa"/>
          </w:tcPr>
          <w:p w14:paraId="45D623B7" w14:textId="4545C42E" w:rsidR="009E3897" w:rsidRPr="00F1197E" w:rsidRDefault="00070F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10" w:type="dxa"/>
          </w:tcPr>
          <w:p w14:paraId="4324EDF6" w14:textId="2083EA4F" w:rsidR="009E3897" w:rsidRPr="00F1197E" w:rsidRDefault="00070F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00" w:type="dxa"/>
          </w:tcPr>
          <w:p w14:paraId="7AC9BEF8" w14:textId="7FC0AB1E" w:rsidR="009E3897" w:rsidRPr="00F1197E" w:rsidRDefault="00070F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0" w:type="dxa"/>
          </w:tcPr>
          <w:p w14:paraId="28B030AC" w14:textId="1D71969C" w:rsidR="009E3897" w:rsidRPr="00F1197E" w:rsidRDefault="00070F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80" w:type="dxa"/>
          </w:tcPr>
          <w:p w14:paraId="0A4804A3" w14:textId="29ABAA20" w:rsidR="009E3897" w:rsidRPr="00F1197E" w:rsidRDefault="00070F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60" w:type="dxa"/>
          </w:tcPr>
          <w:p w14:paraId="07E6A601" w14:textId="39AA6418" w:rsidR="009E3897" w:rsidRPr="00F1197E" w:rsidRDefault="00070F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50" w:type="dxa"/>
          </w:tcPr>
          <w:p w14:paraId="367B1E19" w14:textId="58CEB7B9" w:rsidR="009E3897" w:rsidRPr="00F1197E" w:rsidRDefault="00070F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80" w:type="dxa"/>
          </w:tcPr>
          <w:p w14:paraId="2C3E8597" w14:textId="0D6B073B" w:rsidR="009E3897" w:rsidRPr="00F1197E" w:rsidRDefault="00070F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7597C9E5" w14:textId="5E011FCC" w:rsidR="009E3897" w:rsidRPr="00F1197E" w:rsidRDefault="00070F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</w:tcPr>
          <w:p w14:paraId="5B294070" w14:textId="748D5A90" w:rsidR="009E3897" w:rsidRPr="00F1197E" w:rsidRDefault="00070F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</w:tr>
      <w:tr w:rsidR="009E3897" w:rsidRPr="00F1197E" w14:paraId="7E44ECAF" w14:textId="77777777" w:rsidTr="005371BA">
        <w:tc>
          <w:tcPr>
            <w:tcW w:w="450" w:type="dxa"/>
          </w:tcPr>
          <w:p w14:paraId="3D425A5D" w14:textId="5A5B872B" w:rsidR="009E3897" w:rsidRPr="00F1197E" w:rsidRDefault="00687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440" w:type="dxa"/>
          </w:tcPr>
          <w:p w14:paraId="3591666C" w14:textId="17A62FD1" w:rsidR="009E3897" w:rsidRPr="00F1197E" w:rsidRDefault="006870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vidi F et al</w:t>
            </w:r>
          </w:p>
        </w:tc>
        <w:tc>
          <w:tcPr>
            <w:tcW w:w="810" w:type="dxa"/>
          </w:tcPr>
          <w:p w14:paraId="2612FF66" w14:textId="4103F7F7" w:rsidR="009E3897" w:rsidRPr="00F1197E" w:rsidRDefault="006A06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10" w:type="dxa"/>
          </w:tcPr>
          <w:p w14:paraId="41DCAE71" w14:textId="504C8696" w:rsidR="009E3897" w:rsidRPr="00F1197E" w:rsidRDefault="006A06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00" w:type="dxa"/>
          </w:tcPr>
          <w:p w14:paraId="4A1CFC58" w14:textId="22D409C0" w:rsidR="009E3897" w:rsidRPr="00F1197E" w:rsidRDefault="006A06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0" w:type="dxa"/>
          </w:tcPr>
          <w:p w14:paraId="550986E5" w14:textId="3B86DBC0" w:rsidR="009E3897" w:rsidRPr="00F1197E" w:rsidRDefault="006A06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80" w:type="dxa"/>
          </w:tcPr>
          <w:p w14:paraId="6988F19B" w14:textId="3FA915CA" w:rsidR="009E3897" w:rsidRPr="00F1197E" w:rsidRDefault="006A06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60" w:type="dxa"/>
          </w:tcPr>
          <w:p w14:paraId="45A9AF29" w14:textId="54B5B355" w:rsidR="009E3897" w:rsidRPr="00F1197E" w:rsidRDefault="006A06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350" w:type="dxa"/>
          </w:tcPr>
          <w:p w14:paraId="19B1884C" w14:textId="59ADB29F" w:rsidR="009E3897" w:rsidRPr="00F1197E" w:rsidRDefault="006A06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80" w:type="dxa"/>
          </w:tcPr>
          <w:p w14:paraId="4AC67B43" w14:textId="77AA696E" w:rsidR="009E3897" w:rsidRPr="00F1197E" w:rsidRDefault="006A06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3B73A743" w14:textId="5F9BA1D6" w:rsidR="009E3897" w:rsidRPr="00F1197E" w:rsidRDefault="006A06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</w:tcPr>
          <w:p w14:paraId="5EE47AB9" w14:textId="7EC33642" w:rsidR="009E3897" w:rsidRPr="00F1197E" w:rsidRDefault="006A06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9E3897" w:rsidRPr="00F1197E" w14:paraId="6086702D" w14:textId="77777777" w:rsidTr="005371BA">
        <w:tc>
          <w:tcPr>
            <w:tcW w:w="450" w:type="dxa"/>
          </w:tcPr>
          <w:p w14:paraId="5631878F" w14:textId="33D71DB4" w:rsidR="009E3897" w:rsidRPr="00F1197E" w:rsidRDefault="00687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440" w:type="dxa"/>
          </w:tcPr>
          <w:p w14:paraId="452A4CDE" w14:textId="17332673" w:rsidR="009E3897" w:rsidRPr="00F1197E" w:rsidRDefault="006870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ziz A &amp; Azmi N</w:t>
            </w:r>
          </w:p>
        </w:tc>
        <w:tc>
          <w:tcPr>
            <w:tcW w:w="810" w:type="dxa"/>
          </w:tcPr>
          <w:p w14:paraId="02D3CB47" w14:textId="2056BB75" w:rsidR="009E3897" w:rsidRPr="00F1197E" w:rsidRDefault="00687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10" w:type="dxa"/>
          </w:tcPr>
          <w:p w14:paraId="122A021E" w14:textId="2E680160" w:rsidR="009E3897" w:rsidRPr="00F1197E" w:rsidRDefault="00687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00" w:type="dxa"/>
          </w:tcPr>
          <w:p w14:paraId="709FE987" w14:textId="658D3488" w:rsidR="009E3897" w:rsidRPr="00F1197E" w:rsidRDefault="00687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0" w:type="dxa"/>
          </w:tcPr>
          <w:p w14:paraId="41CECC77" w14:textId="75253100" w:rsidR="009E3897" w:rsidRPr="00F1197E" w:rsidRDefault="00687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80" w:type="dxa"/>
          </w:tcPr>
          <w:p w14:paraId="3586C4C7" w14:textId="2ED5C6E9" w:rsidR="009E3897" w:rsidRPr="00F1197E" w:rsidRDefault="00687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60" w:type="dxa"/>
          </w:tcPr>
          <w:p w14:paraId="0E37CE14" w14:textId="5A3CA080" w:rsidR="009E3897" w:rsidRPr="00F1197E" w:rsidRDefault="00687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50" w:type="dxa"/>
          </w:tcPr>
          <w:p w14:paraId="0DE98932" w14:textId="62E62FC1" w:rsidR="009E3897" w:rsidRPr="00F1197E" w:rsidRDefault="00687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80" w:type="dxa"/>
          </w:tcPr>
          <w:p w14:paraId="5340F1EB" w14:textId="33C2F67A" w:rsidR="009E3897" w:rsidRPr="00F1197E" w:rsidRDefault="00687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7D8DAB65" w14:textId="67098841" w:rsidR="009E3897" w:rsidRPr="00F1197E" w:rsidRDefault="00687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</w:tcPr>
          <w:p w14:paraId="3EF53887" w14:textId="3122F043" w:rsidR="009E3897" w:rsidRPr="00F1197E" w:rsidRDefault="00687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</w:tr>
      <w:tr w:rsidR="00687050" w:rsidRPr="00F1197E" w14:paraId="63DD4C0F" w14:textId="77777777" w:rsidTr="005371BA">
        <w:tc>
          <w:tcPr>
            <w:tcW w:w="450" w:type="dxa"/>
          </w:tcPr>
          <w:p w14:paraId="3E1674F6" w14:textId="6E28A8FE" w:rsidR="00687050" w:rsidRPr="00F1197E" w:rsidRDefault="00687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440" w:type="dxa"/>
          </w:tcPr>
          <w:p w14:paraId="7E91DAE7" w14:textId="2F4D58AB" w:rsidR="00687050" w:rsidRPr="00F1197E" w:rsidRDefault="007A44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119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bibi E et al</w:t>
            </w:r>
          </w:p>
        </w:tc>
        <w:tc>
          <w:tcPr>
            <w:tcW w:w="810" w:type="dxa"/>
          </w:tcPr>
          <w:p w14:paraId="3C87D272" w14:textId="6D37E05F" w:rsidR="00687050" w:rsidRPr="00F1197E" w:rsidRDefault="00ED74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10" w:type="dxa"/>
          </w:tcPr>
          <w:p w14:paraId="41A12313" w14:textId="13A780FE" w:rsidR="00687050" w:rsidRPr="00F1197E" w:rsidRDefault="00ED74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00" w:type="dxa"/>
          </w:tcPr>
          <w:p w14:paraId="5DCB6A90" w14:textId="1C0C5A15" w:rsidR="00687050" w:rsidRPr="00F1197E" w:rsidRDefault="00ED74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0" w:type="dxa"/>
          </w:tcPr>
          <w:p w14:paraId="5FC40E45" w14:textId="20E887E3" w:rsidR="00687050" w:rsidRPr="00F1197E" w:rsidRDefault="00ED74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80" w:type="dxa"/>
          </w:tcPr>
          <w:p w14:paraId="7F6465D9" w14:textId="13B1C20B" w:rsidR="00687050" w:rsidRPr="00F1197E" w:rsidRDefault="00ED74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60" w:type="dxa"/>
          </w:tcPr>
          <w:p w14:paraId="49A42E8B" w14:textId="256DEAC7" w:rsidR="00687050" w:rsidRPr="00F1197E" w:rsidRDefault="00ED74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350" w:type="dxa"/>
          </w:tcPr>
          <w:p w14:paraId="3A9A55F3" w14:textId="04D4926A" w:rsidR="00687050" w:rsidRPr="00F1197E" w:rsidRDefault="00ED74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80" w:type="dxa"/>
          </w:tcPr>
          <w:p w14:paraId="4DE021BE" w14:textId="6A018FDF" w:rsidR="00687050" w:rsidRPr="00F1197E" w:rsidRDefault="00ED74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2A7B6764" w14:textId="58F95406" w:rsidR="00687050" w:rsidRPr="00F1197E" w:rsidRDefault="00ED74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</w:tcPr>
          <w:p w14:paraId="5B3A3A59" w14:textId="7685C8F2" w:rsidR="00687050" w:rsidRPr="00F1197E" w:rsidRDefault="00ED74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</w:tr>
      <w:tr w:rsidR="00687050" w:rsidRPr="00F1197E" w14:paraId="610C1F7D" w14:textId="77777777" w:rsidTr="005371BA">
        <w:tc>
          <w:tcPr>
            <w:tcW w:w="450" w:type="dxa"/>
          </w:tcPr>
          <w:p w14:paraId="7F03F956" w14:textId="700C74CD" w:rsidR="00687050" w:rsidRPr="00F1197E" w:rsidRDefault="00ED74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440" w:type="dxa"/>
          </w:tcPr>
          <w:p w14:paraId="5681676E" w14:textId="74A28487" w:rsidR="00687050" w:rsidRPr="00F1197E" w:rsidRDefault="00ED744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119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raziera Z &amp; Norzaida A</w:t>
            </w:r>
          </w:p>
        </w:tc>
        <w:tc>
          <w:tcPr>
            <w:tcW w:w="810" w:type="dxa"/>
          </w:tcPr>
          <w:p w14:paraId="3D69C54C" w14:textId="7A1B2E43" w:rsidR="00687050" w:rsidRPr="00F1197E" w:rsidRDefault="00ED74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10" w:type="dxa"/>
          </w:tcPr>
          <w:p w14:paraId="1DC2C263" w14:textId="7FCACC74" w:rsidR="00687050" w:rsidRPr="00F1197E" w:rsidRDefault="00ED74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00" w:type="dxa"/>
          </w:tcPr>
          <w:p w14:paraId="53A81845" w14:textId="221271C2" w:rsidR="00687050" w:rsidRPr="00F1197E" w:rsidRDefault="00ED74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0" w:type="dxa"/>
          </w:tcPr>
          <w:p w14:paraId="72B7F3C4" w14:textId="38A2DD71" w:rsidR="00687050" w:rsidRPr="00F1197E" w:rsidRDefault="00ED74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80" w:type="dxa"/>
          </w:tcPr>
          <w:p w14:paraId="160FAB34" w14:textId="5B161A35" w:rsidR="00687050" w:rsidRPr="00F1197E" w:rsidRDefault="00ED74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60" w:type="dxa"/>
          </w:tcPr>
          <w:p w14:paraId="7227AD40" w14:textId="79F83B24" w:rsidR="00687050" w:rsidRPr="00F1197E" w:rsidRDefault="00ED74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350" w:type="dxa"/>
          </w:tcPr>
          <w:p w14:paraId="772E5566" w14:textId="4301D6C1" w:rsidR="00687050" w:rsidRPr="00F1197E" w:rsidRDefault="00ED74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80" w:type="dxa"/>
          </w:tcPr>
          <w:p w14:paraId="478F32A6" w14:textId="38987B90" w:rsidR="00687050" w:rsidRPr="00F1197E" w:rsidRDefault="00ED74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5B96E93D" w14:textId="4CC907CC" w:rsidR="00687050" w:rsidRPr="00F1197E" w:rsidRDefault="00ED74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</w:tcPr>
          <w:p w14:paraId="477EA852" w14:textId="3CE38B7F" w:rsidR="00687050" w:rsidRPr="00F1197E" w:rsidRDefault="00ED74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</w:tr>
    </w:tbl>
    <w:p w14:paraId="0E69DE4D" w14:textId="01E7BFCD" w:rsidR="00514FCB" w:rsidRPr="00F1197E" w:rsidRDefault="00560443" w:rsidP="00560443">
      <w:pPr>
        <w:tabs>
          <w:tab w:val="left" w:pos="8265"/>
        </w:tabs>
        <w:spacing w:after="0" w:line="360" w:lineRule="auto"/>
        <w:rPr>
          <w:rFonts w:ascii="Times New Roman" w:hAnsi="Times New Roman" w:cs="Times New Roman"/>
          <w:i/>
          <w:iCs/>
          <w:color w:val="000000"/>
          <w:sz w:val="20"/>
          <w:szCs w:val="20"/>
        </w:rPr>
      </w:pPr>
      <w:r w:rsidRPr="00F1197E">
        <w:rPr>
          <w:rFonts w:ascii="Times New Roman" w:hAnsi="Times New Roman" w:cs="Times New Roman"/>
          <w:i/>
          <w:iCs/>
          <w:color w:val="000000"/>
          <w:sz w:val="20"/>
          <w:szCs w:val="20"/>
        </w:rPr>
        <w:t>Note: Y, yes; N, No</w:t>
      </w:r>
    </w:p>
    <w:p w14:paraId="33E5F35F" w14:textId="31D70010" w:rsidR="00F81A20" w:rsidRDefault="00F81A20" w:rsidP="00F81A20">
      <w:pPr>
        <w:pStyle w:val="Caption"/>
        <w:keepNext/>
      </w:pPr>
      <w:r>
        <w:t xml:space="preserve">Table </w:t>
      </w:r>
      <w:r w:rsidR="00E84004">
        <w:t>2</w:t>
      </w:r>
      <w:r>
        <w:t xml:space="preserve"> supplemental file on </w:t>
      </w:r>
      <w:r w:rsidRPr="00EF7086">
        <w:t>Risk of bias assessment of the included studies</w:t>
      </w:r>
    </w:p>
    <w:tbl>
      <w:tblPr>
        <w:tblStyle w:val="TableGrid"/>
        <w:tblW w:w="10980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450"/>
        <w:gridCol w:w="2430"/>
        <w:gridCol w:w="540"/>
        <w:gridCol w:w="630"/>
        <w:gridCol w:w="540"/>
        <w:gridCol w:w="540"/>
        <w:gridCol w:w="540"/>
        <w:gridCol w:w="540"/>
        <w:gridCol w:w="540"/>
        <w:gridCol w:w="540"/>
        <w:gridCol w:w="540"/>
        <w:gridCol w:w="720"/>
        <w:gridCol w:w="990"/>
        <w:gridCol w:w="1440"/>
      </w:tblGrid>
      <w:tr w:rsidR="00560443" w:rsidRPr="00F1197E" w14:paraId="34F7B0E7" w14:textId="77777777" w:rsidTr="004E4348">
        <w:tc>
          <w:tcPr>
            <w:tcW w:w="450" w:type="dxa"/>
            <w:vMerge w:val="restart"/>
          </w:tcPr>
          <w:p w14:paraId="302B293D" w14:textId="77777777" w:rsidR="00560443" w:rsidRPr="00F1197E" w:rsidRDefault="00560443" w:rsidP="0037771D">
            <w:pPr>
              <w:tabs>
                <w:tab w:val="left" w:pos="8265"/>
              </w:tabs>
              <w:jc w:val="center"/>
              <w:rPr>
                <w:rStyle w:val="fontstyle01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b/>
                <w:bCs/>
                <w:sz w:val="20"/>
                <w:szCs w:val="20"/>
              </w:rPr>
              <w:t>S/N</w:t>
            </w:r>
          </w:p>
        </w:tc>
        <w:tc>
          <w:tcPr>
            <w:tcW w:w="2430" w:type="dxa"/>
            <w:vMerge w:val="restart"/>
          </w:tcPr>
          <w:p w14:paraId="02D9E507" w14:textId="77777777" w:rsidR="00560443" w:rsidRPr="00F1197E" w:rsidRDefault="00560443" w:rsidP="0037771D">
            <w:pPr>
              <w:tabs>
                <w:tab w:val="left" w:pos="8265"/>
              </w:tabs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b/>
                <w:bCs/>
                <w:sz w:val="20"/>
                <w:szCs w:val="20"/>
              </w:rPr>
              <w:t>Author [Year]</w:t>
            </w:r>
          </w:p>
        </w:tc>
        <w:tc>
          <w:tcPr>
            <w:tcW w:w="5670" w:type="dxa"/>
            <w:gridSpan w:val="10"/>
          </w:tcPr>
          <w:p w14:paraId="7C33E52D" w14:textId="77777777" w:rsidR="00560443" w:rsidRPr="00F1197E" w:rsidRDefault="00560443" w:rsidP="0037771D">
            <w:pPr>
              <w:tabs>
                <w:tab w:val="left" w:pos="8265"/>
              </w:tabs>
              <w:jc w:val="center"/>
              <w:rPr>
                <w:rStyle w:val="fontstyle01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b/>
                <w:bCs/>
                <w:sz w:val="20"/>
                <w:szCs w:val="20"/>
              </w:rPr>
              <w:t>Criteria</w:t>
            </w:r>
          </w:p>
        </w:tc>
        <w:tc>
          <w:tcPr>
            <w:tcW w:w="990" w:type="dxa"/>
            <w:vMerge w:val="restart"/>
          </w:tcPr>
          <w:p w14:paraId="6DEBF2EC" w14:textId="77777777" w:rsidR="00560443" w:rsidRPr="00F1197E" w:rsidRDefault="00560443" w:rsidP="0037771D">
            <w:pPr>
              <w:tabs>
                <w:tab w:val="left" w:pos="8265"/>
              </w:tabs>
              <w:jc w:val="center"/>
              <w:rPr>
                <w:rStyle w:val="fontstyle01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b/>
                <w:bCs/>
                <w:sz w:val="20"/>
                <w:szCs w:val="20"/>
              </w:rPr>
              <w:t>Scores</w:t>
            </w:r>
          </w:p>
        </w:tc>
        <w:tc>
          <w:tcPr>
            <w:tcW w:w="1440" w:type="dxa"/>
            <w:vMerge w:val="restart"/>
          </w:tcPr>
          <w:p w14:paraId="0FD33728" w14:textId="77777777" w:rsidR="00560443" w:rsidRPr="00F1197E" w:rsidRDefault="00560443" w:rsidP="0037771D">
            <w:pPr>
              <w:tabs>
                <w:tab w:val="left" w:pos="8265"/>
              </w:tabs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b/>
                <w:bCs/>
                <w:sz w:val="20"/>
                <w:szCs w:val="20"/>
              </w:rPr>
              <w:t>Overall risk of bias</w:t>
            </w:r>
          </w:p>
        </w:tc>
      </w:tr>
      <w:tr w:rsidR="00560443" w:rsidRPr="00F1197E" w14:paraId="32D41C93" w14:textId="77777777" w:rsidTr="004E4348">
        <w:tc>
          <w:tcPr>
            <w:tcW w:w="450" w:type="dxa"/>
            <w:vMerge/>
          </w:tcPr>
          <w:p w14:paraId="1D4A70AD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vMerge/>
          </w:tcPr>
          <w:p w14:paraId="4BD15FC2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gridSpan w:val="4"/>
          </w:tcPr>
          <w:p w14:paraId="3A53772F" w14:textId="77777777" w:rsidR="00560443" w:rsidRPr="00F1197E" w:rsidRDefault="00560443" w:rsidP="0037771D">
            <w:pPr>
              <w:tabs>
                <w:tab w:val="left" w:pos="8265"/>
              </w:tabs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b/>
                <w:bCs/>
                <w:sz w:val="20"/>
                <w:szCs w:val="20"/>
              </w:rPr>
              <w:t>External validity</w:t>
            </w:r>
          </w:p>
        </w:tc>
        <w:tc>
          <w:tcPr>
            <w:tcW w:w="3420" w:type="dxa"/>
            <w:gridSpan w:val="6"/>
          </w:tcPr>
          <w:p w14:paraId="2F101A85" w14:textId="77777777" w:rsidR="00560443" w:rsidRPr="00F1197E" w:rsidRDefault="00560443" w:rsidP="0037771D">
            <w:pPr>
              <w:tabs>
                <w:tab w:val="left" w:pos="8265"/>
              </w:tabs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b/>
                <w:bCs/>
                <w:sz w:val="20"/>
                <w:szCs w:val="20"/>
              </w:rPr>
              <w:t>Internal validity</w:t>
            </w:r>
          </w:p>
        </w:tc>
        <w:tc>
          <w:tcPr>
            <w:tcW w:w="990" w:type="dxa"/>
            <w:vMerge/>
          </w:tcPr>
          <w:p w14:paraId="17D62EFE" w14:textId="77777777" w:rsidR="00560443" w:rsidRPr="00F1197E" w:rsidRDefault="00560443" w:rsidP="0037771D">
            <w:pPr>
              <w:tabs>
                <w:tab w:val="left" w:pos="8265"/>
              </w:tabs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0ED5957A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0443" w:rsidRPr="00F1197E" w14:paraId="061260B1" w14:textId="77777777" w:rsidTr="004E4348">
        <w:tc>
          <w:tcPr>
            <w:tcW w:w="450" w:type="dxa"/>
            <w:vMerge/>
          </w:tcPr>
          <w:p w14:paraId="0E58F02C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vMerge/>
          </w:tcPr>
          <w:p w14:paraId="05028761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</w:tcPr>
          <w:p w14:paraId="4D103AFA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630" w:type="dxa"/>
          </w:tcPr>
          <w:p w14:paraId="02B35F24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540" w:type="dxa"/>
          </w:tcPr>
          <w:p w14:paraId="3655A525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540" w:type="dxa"/>
          </w:tcPr>
          <w:p w14:paraId="0EAD57B6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540" w:type="dxa"/>
          </w:tcPr>
          <w:p w14:paraId="2B0A8E60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540" w:type="dxa"/>
          </w:tcPr>
          <w:p w14:paraId="4F04C7A0" w14:textId="77777777" w:rsidR="00560443" w:rsidRPr="00F1197E" w:rsidRDefault="00560443" w:rsidP="0037771D">
            <w:pPr>
              <w:tabs>
                <w:tab w:val="left" w:pos="8265"/>
              </w:tabs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b/>
                <w:bCs/>
                <w:sz w:val="20"/>
                <w:szCs w:val="20"/>
              </w:rPr>
              <w:t>Q6</w:t>
            </w:r>
          </w:p>
        </w:tc>
        <w:tc>
          <w:tcPr>
            <w:tcW w:w="540" w:type="dxa"/>
          </w:tcPr>
          <w:p w14:paraId="056B1B4C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b/>
                <w:bCs/>
                <w:sz w:val="20"/>
                <w:szCs w:val="20"/>
              </w:rPr>
              <w:t>Q7</w:t>
            </w:r>
          </w:p>
        </w:tc>
        <w:tc>
          <w:tcPr>
            <w:tcW w:w="540" w:type="dxa"/>
          </w:tcPr>
          <w:p w14:paraId="7902E1BC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b/>
                <w:bCs/>
                <w:sz w:val="20"/>
                <w:szCs w:val="20"/>
              </w:rPr>
              <w:t>Q8</w:t>
            </w:r>
          </w:p>
        </w:tc>
        <w:tc>
          <w:tcPr>
            <w:tcW w:w="540" w:type="dxa"/>
          </w:tcPr>
          <w:p w14:paraId="7E9AF329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b/>
                <w:bCs/>
                <w:sz w:val="20"/>
                <w:szCs w:val="20"/>
              </w:rPr>
              <w:t>Q9</w:t>
            </w:r>
          </w:p>
        </w:tc>
        <w:tc>
          <w:tcPr>
            <w:tcW w:w="720" w:type="dxa"/>
          </w:tcPr>
          <w:p w14:paraId="196F747E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b/>
                <w:bCs/>
                <w:sz w:val="20"/>
                <w:szCs w:val="20"/>
              </w:rPr>
              <w:t>Q10</w:t>
            </w:r>
          </w:p>
        </w:tc>
        <w:tc>
          <w:tcPr>
            <w:tcW w:w="990" w:type="dxa"/>
            <w:vMerge/>
          </w:tcPr>
          <w:p w14:paraId="63D4BE58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73971520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0443" w:rsidRPr="00F1197E" w14:paraId="7A076B25" w14:textId="77777777" w:rsidTr="004E4348">
        <w:tc>
          <w:tcPr>
            <w:tcW w:w="450" w:type="dxa"/>
          </w:tcPr>
          <w:p w14:paraId="0A1427B8" w14:textId="77777777" w:rsidR="00560443" w:rsidRPr="00F1197E" w:rsidRDefault="00560443" w:rsidP="00560443">
            <w:pPr>
              <w:pStyle w:val="ListParagraph"/>
              <w:numPr>
                <w:ilvl w:val="0"/>
                <w:numId w:val="1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424460E9" w14:textId="552C705D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gne et al</w:t>
            </w:r>
          </w:p>
        </w:tc>
        <w:tc>
          <w:tcPr>
            <w:tcW w:w="540" w:type="dxa"/>
          </w:tcPr>
          <w:p w14:paraId="5446A4C8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352C7A34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0658E5CD" w14:textId="68FDDF8F" w:rsidR="00560443" w:rsidRPr="00F1197E" w:rsidRDefault="001A459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1B7492D6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6231D968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2D6E576E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7D1CD8F8" w14:textId="5102354A" w:rsidR="00560443" w:rsidRPr="00F1197E" w:rsidRDefault="001A459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56BCA345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1DD06D9A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14:paraId="6009771F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0" w:type="dxa"/>
          </w:tcPr>
          <w:p w14:paraId="662BD9B8" w14:textId="09AE6663" w:rsidR="00560443" w:rsidRPr="00F1197E" w:rsidRDefault="001A459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40" w:type="dxa"/>
          </w:tcPr>
          <w:p w14:paraId="3B4C528B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560443" w:rsidRPr="00F1197E" w14:paraId="2AA6ACF6" w14:textId="77777777" w:rsidTr="004E4348">
        <w:tc>
          <w:tcPr>
            <w:tcW w:w="450" w:type="dxa"/>
          </w:tcPr>
          <w:p w14:paraId="09A663AE" w14:textId="77777777" w:rsidR="00560443" w:rsidRPr="00F1197E" w:rsidRDefault="00560443" w:rsidP="00560443">
            <w:pPr>
              <w:pStyle w:val="ListParagraph"/>
              <w:numPr>
                <w:ilvl w:val="0"/>
                <w:numId w:val="1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4F4AB9CA" w14:textId="57011D64" w:rsidR="00560443" w:rsidRPr="00F1197E" w:rsidRDefault="001A4593" w:rsidP="0037771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xit et al</w:t>
            </w:r>
          </w:p>
        </w:tc>
        <w:tc>
          <w:tcPr>
            <w:tcW w:w="540" w:type="dxa"/>
          </w:tcPr>
          <w:p w14:paraId="00C66157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5590E9BF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3364257F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23FF47AA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136D0606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588CCFAC" w14:textId="65014BC3" w:rsidR="00560443" w:rsidRPr="00F1197E" w:rsidRDefault="001A459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2D07DBDE" w14:textId="719219F4" w:rsidR="00560443" w:rsidRPr="00F1197E" w:rsidRDefault="001A459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218A9A15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5D45E793" w14:textId="07659976" w:rsidR="00560443" w:rsidRPr="00F1197E" w:rsidRDefault="001A459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14:paraId="5DD1EB56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0" w:type="dxa"/>
          </w:tcPr>
          <w:p w14:paraId="593E2286" w14:textId="5A6EB7AB" w:rsidR="00560443" w:rsidRPr="00F1197E" w:rsidRDefault="001A459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40" w:type="dxa"/>
          </w:tcPr>
          <w:p w14:paraId="3FBF582E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560443" w:rsidRPr="00F1197E" w14:paraId="537D9C5A" w14:textId="77777777" w:rsidTr="004E4348">
        <w:tc>
          <w:tcPr>
            <w:tcW w:w="450" w:type="dxa"/>
          </w:tcPr>
          <w:p w14:paraId="57462172" w14:textId="77777777" w:rsidR="00560443" w:rsidRPr="00F1197E" w:rsidRDefault="00560443" w:rsidP="00560443">
            <w:pPr>
              <w:pStyle w:val="ListParagraph"/>
              <w:numPr>
                <w:ilvl w:val="0"/>
                <w:numId w:val="1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387E0894" w14:textId="2A84A7E0" w:rsidR="00560443" w:rsidRPr="00F1197E" w:rsidRDefault="001A4593" w:rsidP="0037771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in et al</w:t>
            </w:r>
          </w:p>
        </w:tc>
        <w:tc>
          <w:tcPr>
            <w:tcW w:w="540" w:type="dxa"/>
          </w:tcPr>
          <w:p w14:paraId="561BDA66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05966395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75770D83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734E583E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1F9C33E4" w14:textId="088C360B" w:rsidR="00560443" w:rsidRPr="00F1197E" w:rsidRDefault="001A459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467F84EC" w14:textId="15FDFD6E" w:rsidR="00560443" w:rsidRPr="00F1197E" w:rsidRDefault="001A459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251B3C6F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20EA3AFA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54E55BB1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14:paraId="7DFB6B17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0" w:type="dxa"/>
          </w:tcPr>
          <w:p w14:paraId="314850BC" w14:textId="58EE43EE" w:rsidR="00560443" w:rsidRPr="00F1197E" w:rsidRDefault="001A459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40" w:type="dxa"/>
          </w:tcPr>
          <w:p w14:paraId="3E4E0E0B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560443" w:rsidRPr="00F1197E" w14:paraId="7D7F97AB" w14:textId="77777777" w:rsidTr="004E4348">
        <w:tc>
          <w:tcPr>
            <w:tcW w:w="450" w:type="dxa"/>
          </w:tcPr>
          <w:p w14:paraId="14E4192A" w14:textId="77777777" w:rsidR="00560443" w:rsidRPr="00F1197E" w:rsidRDefault="00560443" w:rsidP="00560443">
            <w:pPr>
              <w:pStyle w:val="ListParagraph"/>
              <w:numPr>
                <w:ilvl w:val="0"/>
                <w:numId w:val="1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0DA62C63" w14:textId="101CA81C" w:rsidR="00560443" w:rsidRPr="00F1197E" w:rsidRDefault="001A4593" w:rsidP="0037771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ha S. Elshaer</w:t>
            </w:r>
          </w:p>
        </w:tc>
        <w:tc>
          <w:tcPr>
            <w:tcW w:w="540" w:type="dxa"/>
          </w:tcPr>
          <w:p w14:paraId="3B019A6C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478DED83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2ADD90FC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110FD796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27CE4646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2F6AA86C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29CC0B88" w14:textId="660C9271" w:rsidR="00560443" w:rsidRPr="00F1197E" w:rsidRDefault="001A459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13E32126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0B7B5FE3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14:paraId="171A39F8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0" w:type="dxa"/>
          </w:tcPr>
          <w:p w14:paraId="642EA2E7" w14:textId="3AC013CE" w:rsidR="00560443" w:rsidRPr="00F1197E" w:rsidRDefault="001A459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40" w:type="dxa"/>
          </w:tcPr>
          <w:p w14:paraId="6C2C6084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560443" w:rsidRPr="00F1197E" w14:paraId="2A09242D" w14:textId="77777777" w:rsidTr="004E4348">
        <w:tc>
          <w:tcPr>
            <w:tcW w:w="450" w:type="dxa"/>
          </w:tcPr>
          <w:p w14:paraId="22EA74BB" w14:textId="77777777" w:rsidR="00560443" w:rsidRPr="00F1197E" w:rsidRDefault="00560443" w:rsidP="00560443">
            <w:pPr>
              <w:pStyle w:val="ListParagraph"/>
              <w:numPr>
                <w:ilvl w:val="0"/>
                <w:numId w:val="1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178CFC48" w14:textId="2ADF1569" w:rsidR="00560443" w:rsidRPr="00F1197E" w:rsidRDefault="001A4593" w:rsidP="0037771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rvishi et al</w:t>
            </w:r>
          </w:p>
        </w:tc>
        <w:tc>
          <w:tcPr>
            <w:tcW w:w="540" w:type="dxa"/>
          </w:tcPr>
          <w:p w14:paraId="16B72189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0A8E5446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1143AA32" w14:textId="4C62AF1D" w:rsidR="00560443" w:rsidRPr="00F1197E" w:rsidRDefault="0095227D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6BE4EC72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484FB8AA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356C3749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1391CA15" w14:textId="64635AD0" w:rsidR="00560443" w:rsidRPr="00F1197E" w:rsidRDefault="0095227D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5B0243F2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00F57D39" w14:textId="54B622C5" w:rsidR="00560443" w:rsidRPr="00F1197E" w:rsidRDefault="0095227D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14:paraId="64D1B32B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0" w:type="dxa"/>
          </w:tcPr>
          <w:p w14:paraId="5BD3730E" w14:textId="0DBE8A78" w:rsidR="00560443" w:rsidRPr="00F1197E" w:rsidRDefault="0095227D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40" w:type="dxa"/>
          </w:tcPr>
          <w:p w14:paraId="59F1BDBF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560443" w:rsidRPr="00F1197E" w14:paraId="4FF3BB7A" w14:textId="77777777" w:rsidTr="004E4348">
        <w:tc>
          <w:tcPr>
            <w:tcW w:w="450" w:type="dxa"/>
          </w:tcPr>
          <w:p w14:paraId="3BBD9961" w14:textId="77777777" w:rsidR="00560443" w:rsidRPr="00F1197E" w:rsidRDefault="00560443" w:rsidP="00560443">
            <w:pPr>
              <w:pStyle w:val="ListParagraph"/>
              <w:numPr>
                <w:ilvl w:val="0"/>
                <w:numId w:val="1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73B1FF91" w14:textId="44D6941B" w:rsidR="00560443" w:rsidRPr="00F1197E" w:rsidRDefault="0095227D" w:rsidP="0037771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te et al</w:t>
            </w:r>
          </w:p>
        </w:tc>
        <w:tc>
          <w:tcPr>
            <w:tcW w:w="540" w:type="dxa"/>
          </w:tcPr>
          <w:p w14:paraId="0EA65C02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1F2475CC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54C7C802" w14:textId="4380B78F" w:rsidR="00560443" w:rsidRPr="00F1197E" w:rsidRDefault="0095227D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0F50D7B6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2B701292" w14:textId="1E5FFABF" w:rsidR="00560443" w:rsidRPr="00F1197E" w:rsidRDefault="0095227D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05854063" w14:textId="1C81BA7F" w:rsidR="00560443" w:rsidRPr="00F1197E" w:rsidRDefault="0095227D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6403C52B" w14:textId="58358DD7" w:rsidR="00560443" w:rsidRPr="00F1197E" w:rsidRDefault="0095227D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7FAFED17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1B278FD5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14:paraId="57C59740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0" w:type="dxa"/>
          </w:tcPr>
          <w:p w14:paraId="524846EB" w14:textId="2CCA2E97" w:rsidR="00560443" w:rsidRPr="00F1197E" w:rsidRDefault="0095227D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40" w:type="dxa"/>
          </w:tcPr>
          <w:p w14:paraId="39D588F4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560443" w:rsidRPr="00F1197E" w14:paraId="2FBD5FAE" w14:textId="77777777" w:rsidTr="004E4348">
        <w:tc>
          <w:tcPr>
            <w:tcW w:w="450" w:type="dxa"/>
          </w:tcPr>
          <w:p w14:paraId="546C120F" w14:textId="77777777" w:rsidR="00560443" w:rsidRPr="00F1197E" w:rsidRDefault="00560443" w:rsidP="00560443">
            <w:pPr>
              <w:pStyle w:val="ListParagraph"/>
              <w:numPr>
                <w:ilvl w:val="0"/>
                <w:numId w:val="1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50FDA204" w14:textId="4B2AE863" w:rsidR="00560443" w:rsidRPr="00F1197E" w:rsidRDefault="0095227D" w:rsidP="0037771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dullah S. &amp; Abdullah M</w:t>
            </w:r>
          </w:p>
        </w:tc>
        <w:tc>
          <w:tcPr>
            <w:tcW w:w="540" w:type="dxa"/>
          </w:tcPr>
          <w:p w14:paraId="2D3D41C1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22105BD6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689FE899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59AB16D6" w14:textId="0FBE0F8E" w:rsidR="00560443" w:rsidRPr="00F1197E" w:rsidRDefault="0095227D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1398071B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4A5557D9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4717ECC9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7BE3A366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67006BB9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14:paraId="16319929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0" w:type="dxa"/>
          </w:tcPr>
          <w:p w14:paraId="07CD8487" w14:textId="792B7CA8" w:rsidR="00560443" w:rsidRPr="00F1197E" w:rsidRDefault="0095227D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40" w:type="dxa"/>
          </w:tcPr>
          <w:p w14:paraId="7261DF38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560443" w:rsidRPr="00F1197E" w14:paraId="34C1D0C3" w14:textId="77777777" w:rsidTr="004E4348">
        <w:tc>
          <w:tcPr>
            <w:tcW w:w="450" w:type="dxa"/>
          </w:tcPr>
          <w:p w14:paraId="0F0C6543" w14:textId="77777777" w:rsidR="00560443" w:rsidRPr="00F1197E" w:rsidRDefault="00560443" w:rsidP="00560443">
            <w:pPr>
              <w:pStyle w:val="ListParagraph"/>
              <w:numPr>
                <w:ilvl w:val="0"/>
                <w:numId w:val="1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69958704" w14:textId="201CAE2F" w:rsidR="00560443" w:rsidRPr="00F1197E" w:rsidRDefault="00BF7229" w:rsidP="0037771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ubilant K &amp; Godfred K</w:t>
            </w:r>
          </w:p>
        </w:tc>
        <w:tc>
          <w:tcPr>
            <w:tcW w:w="540" w:type="dxa"/>
          </w:tcPr>
          <w:p w14:paraId="28698FD4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74BF76A7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7037DF2C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2A799A97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162C5339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3D81664F" w14:textId="5F6DD229" w:rsidR="00560443" w:rsidRPr="00F1197E" w:rsidRDefault="00BF7229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283EABCF" w14:textId="75264203" w:rsidR="00560443" w:rsidRPr="00F1197E" w:rsidRDefault="00BF7229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0751E624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6BF6A08F" w14:textId="66889FB7" w:rsidR="00560443" w:rsidRPr="00F1197E" w:rsidRDefault="00BF7229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14:paraId="6F7A719A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0" w:type="dxa"/>
          </w:tcPr>
          <w:p w14:paraId="47651143" w14:textId="74786CEE" w:rsidR="00560443" w:rsidRPr="00F1197E" w:rsidRDefault="00BF7229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40" w:type="dxa"/>
          </w:tcPr>
          <w:p w14:paraId="0B541BF9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560443" w:rsidRPr="00F1197E" w14:paraId="5D9EF9C8" w14:textId="77777777" w:rsidTr="004E4348">
        <w:tc>
          <w:tcPr>
            <w:tcW w:w="450" w:type="dxa"/>
          </w:tcPr>
          <w:p w14:paraId="0A729040" w14:textId="77777777" w:rsidR="00560443" w:rsidRPr="00F1197E" w:rsidRDefault="00560443" w:rsidP="00560443">
            <w:pPr>
              <w:pStyle w:val="ListParagraph"/>
              <w:numPr>
                <w:ilvl w:val="0"/>
                <w:numId w:val="1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68149EB2" w14:textId="06DE44CC" w:rsidR="00560443" w:rsidRPr="00F1197E" w:rsidRDefault="00BF7229" w:rsidP="0037771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han et al</w:t>
            </w:r>
          </w:p>
        </w:tc>
        <w:tc>
          <w:tcPr>
            <w:tcW w:w="540" w:type="dxa"/>
          </w:tcPr>
          <w:p w14:paraId="7A18FC62" w14:textId="4CFD19B2" w:rsidR="00560443" w:rsidRPr="00F1197E" w:rsidRDefault="00BF7229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30" w:type="dxa"/>
          </w:tcPr>
          <w:p w14:paraId="2B97471F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65902C21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66F9CCD8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18347906" w14:textId="3393FC60" w:rsidR="00560443" w:rsidRPr="00F1197E" w:rsidRDefault="00B23416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3013AD01" w14:textId="40212975" w:rsidR="00560443" w:rsidRPr="00F1197E" w:rsidRDefault="00B23416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7DE0C053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323F1C80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3A352727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14:paraId="242BD60A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0" w:type="dxa"/>
          </w:tcPr>
          <w:p w14:paraId="40BF136D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40" w:type="dxa"/>
          </w:tcPr>
          <w:p w14:paraId="7D59159C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560443" w:rsidRPr="00F1197E" w14:paraId="7E50D76C" w14:textId="77777777" w:rsidTr="004E4348">
        <w:tc>
          <w:tcPr>
            <w:tcW w:w="450" w:type="dxa"/>
          </w:tcPr>
          <w:p w14:paraId="36E14E17" w14:textId="77777777" w:rsidR="00560443" w:rsidRPr="00F1197E" w:rsidRDefault="00560443" w:rsidP="00560443">
            <w:pPr>
              <w:pStyle w:val="ListParagraph"/>
              <w:numPr>
                <w:ilvl w:val="0"/>
                <w:numId w:val="1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7C7D996D" w14:textId="2EB1D0F7" w:rsidR="00560443" w:rsidRPr="00F1197E" w:rsidRDefault="00B23416" w:rsidP="0037771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. T. S. Yu &amp; T. W. Wong</w:t>
            </w:r>
          </w:p>
        </w:tc>
        <w:tc>
          <w:tcPr>
            <w:tcW w:w="540" w:type="dxa"/>
          </w:tcPr>
          <w:p w14:paraId="7973D8F7" w14:textId="443F3797" w:rsidR="00560443" w:rsidRPr="00F1197E" w:rsidRDefault="00B23416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30" w:type="dxa"/>
          </w:tcPr>
          <w:p w14:paraId="6C576AFF" w14:textId="37679767" w:rsidR="00560443" w:rsidRPr="00F1197E" w:rsidRDefault="00B23416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70B0AECC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452EB32F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2B9CDB48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3B951E64" w14:textId="045B8B3D" w:rsidR="00560443" w:rsidRPr="00F1197E" w:rsidRDefault="00B23416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62BBB5DF" w14:textId="65BFC56C" w:rsidR="00560443" w:rsidRPr="00F1197E" w:rsidRDefault="00B23416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563D1A28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01214AD3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14:paraId="75402F68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0" w:type="dxa"/>
          </w:tcPr>
          <w:p w14:paraId="3A678FCF" w14:textId="493D9E15" w:rsidR="00560443" w:rsidRPr="00F1197E" w:rsidRDefault="00B23416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40" w:type="dxa"/>
          </w:tcPr>
          <w:p w14:paraId="3204D44A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560443" w:rsidRPr="00F1197E" w14:paraId="4C0CA920" w14:textId="77777777" w:rsidTr="004E4348">
        <w:tc>
          <w:tcPr>
            <w:tcW w:w="450" w:type="dxa"/>
          </w:tcPr>
          <w:p w14:paraId="7E654171" w14:textId="77777777" w:rsidR="00560443" w:rsidRPr="00F1197E" w:rsidRDefault="00560443" w:rsidP="00560443">
            <w:pPr>
              <w:pStyle w:val="ListParagraph"/>
              <w:numPr>
                <w:ilvl w:val="0"/>
                <w:numId w:val="1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0D8C8BF5" w14:textId="20E4B2E4" w:rsidR="00560443" w:rsidRPr="00F1197E" w:rsidRDefault="00B23416" w:rsidP="0037771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xit et al</w:t>
            </w:r>
          </w:p>
        </w:tc>
        <w:tc>
          <w:tcPr>
            <w:tcW w:w="540" w:type="dxa"/>
          </w:tcPr>
          <w:p w14:paraId="63E1EBE0" w14:textId="40EA7E69" w:rsidR="00560443" w:rsidRPr="00F1197E" w:rsidRDefault="00B23416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30" w:type="dxa"/>
          </w:tcPr>
          <w:p w14:paraId="6D22E137" w14:textId="565DE606" w:rsidR="00560443" w:rsidRPr="00F1197E" w:rsidRDefault="00B23416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6E26E9F2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65E9E990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59B234DE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24A316A5" w14:textId="1B45A521" w:rsidR="00560443" w:rsidRPr="00F1197E" w:rsidRDefault="00B23416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1FA8844C" w14:textId="0A4B1BEE" w:rsidR="00560443" w:rsidRPr="00F1197E" w:rsidRDefault="00B23416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1EE80E9C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47853696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14:paraId="5C8BF002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0" w:type="dxa"/>
          </w:tcPr>
          <w:p w14:paraId="7F835C8E" w14:textId="35D4AA56" w:rsidR="00560443" w:rsidRPr="00F1197E" w:rsidRDefault="00B23416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40" w:type="dxa"/>
          </w:tcPr>
          <w:p w14:paraId="6D82C000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560443" w:rsidRPr="00F1197E" w14:paraId="0FA86CC7" w14:textId="77777777" w:rsidTr="004E4348">
        <w:tc>
          <w:tcPr>
            <w:tcW w:w="450" w:type="dxa"/>
          </w:tcPr>
          <w:p w14:paraId="1CC10479" w14:textId="77777777" w:rsidR="00560443" w:rsidRPr="00F1197E" w:rsidRDefault="00560443" w:rsidP="00560443">
            <w:pPr>
              <w:pStyle w:val="ListParagraph"/>
              <w:numPr>
                <w:ilvl w:val="0"/>
                <w:numId w:val="1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33D55340" w14:textId="2F25AC2B" w:rsidR="00560443" w:rsidRPr="00F1197E" w:rsidRDefault="00AC2D96" w:rsidP="0037771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laiman er al</w:t>
            </w:r>
          </w:p>
        </w:tc>
        <w:tc>
          <w:tcPr>
            <w:tcW w:w="540" w:type="dxa"/>
          </w:tcPr>
          <w:p w14:paraId="19E7880F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625B57B4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65406D54" w14:textId="770E9A1E" w:rsidR="00560443" w:rsidRPr="00F1197E" w:rsidRDefault="00AC2D96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73AF20A8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2084B183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1D9AB866" w14:textId="3112C855" w:rsidR="00560443" w:rsidRPr="00F1197E" w:rsidRDefault="00AC2D96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53A0D14F" w14:textId="5ADD2482" w:rsidR="00560443" w:rsidRPr="00F1197E" w:rsidRDefault="00AC2D96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5B8A9CA3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6FA80A5B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14:paraId="1CA2298A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0" w:type="dxa"/>
          </w:tcPr>
          <w:p w14:paraId="14205CF1" w14:textId="3CF73C70" w:rsidR="00560443" w:rsidRPr="00F1197E" w:rsidRDefault="00AC2D96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40" w:type="dxa"/>
          </w:tcPr>
          <w:p w14:paraId="389A39CE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560443" w:rsidRPr="00F1197E" w14:paraId="30B76C13" w14:textId="77777777" w:rsidTr="004E4348">
        <w:tc>
          <w:tcPr>
            <w:tcW w:w="450" w:type="dxa"/>
          </w:tcPr>
          <w:p w14:paraId="4B61D912" w14:textId="77777777" w:rsidR="00560443" w:rsidRPr="00F1197E" w:rsidRDefault="00560443" w:rsidP="00560443">
            <w:pPr>
              <w:pStyle w:val="ListParagraph"/>
              <w:numPr>
                <w:ilvl w:val="0"/>
                <w:numId w:val="1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03D16C06" w14:textId="290FCC25" w:rsidR="00560443" w:rsidRPr="00F1197E" w:rsidRDefault="006E72F8" w:rsidP="0037771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tana et al</w:t>
            </w:r>
            <w:r w:rsidRPr="00F119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0" w:type="dxa"/>
          </w:tcPr>
          <w:p w14:paraId="1429C58D" w14:textId="629E13BD" w:rsidR="00560443" w:rsidRPr="00F1197E" w:rsidRDefault="006E72F8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218C5B83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209F674A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1E4A4C4A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235D7486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534BF0A6" w14:textId="673961B9" w:rsidR="00560443" w:rsidRPr="00F1197E" w:rsidRDefault="006E72F8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235C0472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1C2351B9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1202E48D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14:paraId="1406AD7F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0" w:type="dxa"/>
          </w:tcPr>
          <w:p w14:paraId="5F3AA46C" w14:textId="20E1FDA1" w:rsidR="00560443" w:rsidRPr="00F1197E" w:rsidRDefault="006E72F8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40" w:type="dxa"/>
          </w:tcPr>
          <w:p w14:paraId="67C2A16B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560443" w:rsidRPr="00F1197E" w14:paraId="751EC868" w14:textId="77777777" w:rsidTr="004E4348">
        <w:tc>
          <w:tcPr>
            <w:tcW w:w="450" w:type="dxa"/>
          </w:tcPr>
          <w:p w14:paraId="07B9E574" w14:textId="77777777" w:rsidR="00560443" w:rsidRPr="00F1197E" w:rsidRDefault="00560443" w:rsidP="00560443">
            <w:pPr>
              <w:pStyle w:val="ListParagraph"/>
              <w:numPr>
                <w:ilvl w:val="0"/>
                <w:numId w:val="1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01A450BC" w14:textId="1B731098" w:rsidR="00560443" w:rsidRPr="00F1197E" w:rsidRDefault="004E038C" w:rsidP="0037771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krouf et al</w:t>
            </w:r>
          </w:p>
        </w:tc>
        <w:tc>
          <w:tcPr>
            <w:tcW w:w="540" w:type="dxa"/>
          </w:tcPr>
          <w:p w14:paraId="17B9FB9D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54F67C2B" w14:textId="0137141E" w:rsidR="00560443" w:rsidRPr="00F1197E" w:rsidRDefault="004E038C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0F066390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032656B2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70D893CC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3FAAEE9A" w14:textId="6DB34F8A" w:rsidR="00560443" w:rsidRPr="00F1197E" w:rsidRDefault="004E038C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1B904D4F" w14:textId="058FEC29" w:rsidR="00560443" w:rsidRPr="00F1197E" w:rsidRDefault="004E038C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09F28E7E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3951337E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14:paraId="7B3139B1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0" w:type="dxa"/>
          </w:tcPr>
          <w:p w14:paraId="2A7F4219" w14:textId="66AE1B5F" w:rsidR="00560443" w:rsidRPr="00F1197E" w:rsidRDefault="004E038C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40" w:type="dxa"/>
          </w:tcPr>
          <w:p w14:paraId="6F178A3A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560443" w:rsidRPr="00F1197E" w14:paraId="6E1D38D0" w14:textId="77777777" w:rsidTr="004E4348">
        <w:tc>
          <w:tcPr>
            <w:tcW w:w="450" w:type="dxa"/>
          </w:tcPr>
          <w:p w14:paraId="38FB2901" w14:textId="77777777" w:rsidR="00560443" w:rsidRPr="00F1197E" w:rsidRDefault="00560443" w:rsidP="00560443">
            <w:pPr>
              <w:pStyle w:val="ListParagraph"/>
              <w:numPr>
                <w:ilvl w:val="0"/>
                <w:numId w:val="1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1660E282" w14:textId="0476183A" w:rsidR="00560443" w:rsidRPr="00F1197E" w:rsidRDefault="00B5574E" w:rsidP="0037771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missie et al</w:t>
            </w:r>
          </w:p>
        </w:tc>
        <w:tc>
          <w:tcPr>
            <w:tcW w:w="540" w:type="dxa"/>
          </w:tcPr>
          <w:p w14:paraId="1DDE5238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750502A3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5C430E51" w14:textId="028496EB" w:rsidR="00560443" w:rsidRPr="00F1197E" w:rsidRDefault="00B5574E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138910DF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0C58ED84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4A9CA4C3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7669B570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50627968" w14:textId="0E8F75A5" w:rsidR="00560443" w:rsidRPr="00F1197E" w:rsidRDefault="007E6F99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6CD85E06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14:paraId="439C04D0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0" w:type="dxa"/>
          </w:tcPr>
          <w:p w14:paraId="53718A7C" w14:textId="7660AFDB" w:rsidR="00560443" w:rsidRPr="00F1197E" w:rsidRDefault="00B5574E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40" w:type="dxa"/>
          </w:tcPr>
          <w:p w14:paraId="45DA989A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560443" w:rsidRPr="00F1197E" w14:paraId="1F3F3852" w14:textId="77777777" w:rsidTr="004E4348">
        <w:tc>
          <w:tcPr>
            <w:tcW w:w="450" w:type="dxa"/>
          </w:tcPr>
          <w:p w14:paraId="721980D7" w14:textId="77777777" w:rsidR="00560443" w:rsidRPr="00F1197E" w:rsidRDefault="00560443" w:rsidP="00560443">
            <w:pPr>
              <w:pStyle w:val="ListParagraph"/>
              <w:numPr>
                <w:ilvl w:val="0"/>
                <w:numId w:val="1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5770ACEB" w14:textId="6625ACF1" w:rsidR="00560443" w:rsidRPr="00F1197E" w:rsidRDefault="00B5574E" w:rsidP="0037771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ibret et al</w:t>
            </w:r>
          </w:p>
        </w:tc>
        <w:tc>
          <w:tcPr>
            <w:tcW w:w="540" w:type="dxa"/>
          </w:tcPr>
          <w:p w14:paraId="18A6941B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498C9664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31725837" w14:textId="661026AA" w:rsidR="00560443" w:rsidRPr="00F1197E" w:rsidRDefault="00B5574E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0AAF0050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76ABB7BA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34B46364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0755C0E2" w14:textId="1356E2A7" w:rsidR="00560443" w:rsidRPr="00F1197E" w:rsidRDefault="00B5574E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7FD55180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35A48C91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14:paraId="04B17444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0" w:type="dxa"/>
          </w:tcPr>
          <w:p w14:paraId="26C60329" w14:textId="1B22DEAC" w:rsidR="00560443" w:rsidRPr="00F1197E" w:rsidRDefault="00B5574E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40" w:type="dxa"/>
          </w:tcPr>
          <w:p w14:paraId="1574070D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560443" w:rsidRPr="00F1197E" w14:paraId="3A5818CA" w14:textId="77777777" w:rsidTr="004E4348">
        <w:tc>
          <w:tcPr>
            <w:tcW w:w="450" w:type="dxa"/>
          </w:tcPr>
          <w:p w14:paraId="576056EA" w14:textId="77777777" w:rsidR="00560443" w:rsidRPr="00F1197E" w:rsidRDefault="00560443" w:rsidP="00560443">
            <w:pPr>
              <w:pStyle w:val="ListParagraph"/>
              <w:numPr>
                <w:ilvl w:val="0"/>
                <w:numId w:val="1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25F32088" w14:textId="757DC33E" w:rsidR="00560443" w:rsidRPr="00F1197E" w:rsidRDefault="00B5574E" w:rsidP="0037771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duagwu et al</w:t>
            </w:r>
          </w:p>
        </w:tc>
        <w:tc>
          <w:tcPr>
            <w:tcW w:w="540" w:type="dxa"/>
          </w:tcPr>
          <w:p w14:paraId="7B33CCDB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0D46EA64" w14:textId="1F4AEE8F" w:rsidR="00560443" w:rsidRPr="00F1197E" w:rsidRDefault="00B5574E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749AC97A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713054A3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662BF337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3F1E6484" w14:textId="7511D6B5" w:rsidR="00560443" w:rsidRPr="00F1197E" w:rsidRDefault="00B5574E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0C02E623" w14:textId="2A727361" w:rsidR="00560443" w:rsidRPr="00F1197E" w:rsidRDefault="00B5574E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66437972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4596F51D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14:paraId="4B462630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0" w:type="dxa"/>
          </w:tcPr>
          <w:p w14:paraId="5D33D24F" w14:textId="7FE24083" w:rsidR="00560443" w:rsidRPr="00F1197E" w:rsidRDefault="00B5574E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40" w:type="dxa"/>
          </w:tcPr>
          <w:p w14:paraId="2817F67E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560443" w:rsidRPr="00F1197E" w14:paraId="3B2965CE" w14:textId="77777777" w:rsidTr="004E4348">
        <w:tc>
          <w:tcPr>
            <w:tcW w:w="450" w:type="dxa"/>
          </w:tcPr>
          <w:p w14:paraId="60BBCF21" w14:textId="77777777" w:rsidR="00560443" w:rsidRPr="00F1197E" w:rsidRDefault="00560443" w:rsidP="00560443">
            <w:pPr>
              <w:pStyle w:val="ListParagraph"/>
              <w:numPr>
                <w:ilvl w:val="0"/>
                <w:numId w:val="1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20060559" w14:textId="49288BF3" w:rsidR="00560443" w:rsidRPr="00F1197E" w:rsidRDefault="00657A56" w:rsidP="0037771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nasinghe P et al</w:t>
            </w:r>
            <w:r w:rsidRPr="00F119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60443" w:rsidRPr="00F119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40" w:type="dxa"/>
          </w:tcPr>
          <w:p w14:paraId="2207F170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25C621D1" w14:textId="22F1EF35" w:rsidR="00560443" w:rsidRPr="00F1197E" w:rsidRDefault="006866E4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3D0C1762" w14:textId="62453D23" w:rsidR="00560443" w:rsidRPr="00F1197E" w:rsidRDefault="006866E4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13E9D6E2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0CE54C22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53A67863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3465451C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2C19002A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56281F8D" w14:textId="23AB8399" w:rsidR="00560443" w:rsidRPr="00F1197E" w:rsidRDefault="006866E4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14:paraId="5C4F4B53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0" w:type="dxa"/>
          </w:tcPr>
          <w:p w14:paraId="69098697" w14:textId="6A90ABE9" w:rsidR="00560443" w:rsidRPr="00F1197E" w:rsidRDefault="006866E4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40" w:type="dxa"/>
          </w:tcPr>
          <w:p w14:paraId="2D7D4E16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560443" w:rsidRPr="00F1197E" w14:paraId="7B6F0FAF" w14:textId="77777777" w:rsidTr="004E4348">
        <w:tc>
          <w:tcPr>
            <w:tcW w:w="450" w:type="dxa"/>
          </w:tcPr>
          <w:p w14:paraId="3E335213" w14:textId="77777777" w:rsidR="00560443" w:rsidRPr="00F1197E" w:rsidRDefault="00560443" w:rsidP="00560443">
            <w:pPr>
              <w:pStyle w:val="ListParagraph"/>
              <w:numPr>
                <w:ilvl w:val="0"/>
                <w:numId w:val="1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51E06C42" w14:textId="1A76B0AE" w:rsidR="00560443" w:rsidRPr="00F1197E" w:rsidRDefault="006866E4" w:rsidP="0037771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anshan Wu et al</w:t>
            </w:r>
          </w:p>
        </w:tc>
        <w:tc>
          <w:tcPr>
            <w:tcW w:w="540" w:type="dxa"/>
          </w:tcPr>
          <w:p w14:paraId="29A5F326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5E6DC41B" w14:textId="13F8DDBF" w:rsidR="00560443" w:rsidRPr="00F1197E" w:rsidRDefault="006866E4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34092EB4" w14:textId="68C2D541" w:rsidR="00560443" w:rsidRPr="00F1197E" w:rsidRDefault="006866E4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5F5182A2" w14:textId="55526E20" w:rsidR="00560443" w:rsidRPr="00F1197E" w:rsidRDefault="006866E4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550D797C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00FA74D3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23606FE9" w14:textId="78812695" w:rsidR="00560443" w:rsidRPr="00F1197E" w:rsidRDefault="006866E4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45B20C65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5A92605C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14:paraId="3C878D87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0" w:type="dxa"/>
          </w:tcPr>
          <w:p w14:paraId="374D414B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40" w:type="dxa"/>
          </w:tcPr>
          <w:p w14:paraId="29CEBE80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560443" w:rsidRPr="00F1197E" w14:paraId="37E26F68" w14:textId="77777777" w:rsidTr="004E4348">
        <w:tc>
          <w:tcPr>
            <w:tcW w:w="450" w:type="dxa"/>
          </w:tcPr>
          <w:p w14:paraId="6EB9AEF2" w14:textId="77777777" w:rsidR="00560443" w:rsidRPr="00F1197E" w:rsidRDefault="00560443" w:rsidP="00560443">
            <w:pPr>
              <w:pStyle w:val="ListParagraph"/>
              <w:numPr>
                <w:ilvl w:val="0"/>
                <w:numId w:val="1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64797C36" w14:textId="1D72A66B" w:rsidR="00560443" w:rsidRPr="00F1197E" w:rsidRDefault="00A87380" w:rsidP="0037771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ha K et al</w:t>
            </w:r>
          </w:p>
        </w:tc>
        <w:tc>
          <w:tcPr>
            <w:tcW w:w="540" w:type="dxa"/>
          </w:tcPr>
          <w:p w14:paraId="239F1F07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2A76093D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0D4D3DC2" w14:textId="79791796" w:rsidR="00560443" w:rsidRPr="00F1197E" w:rsidRDefault="00A87380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6746F1B9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27B43387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47299C68" w14:textId="6D433B0A" w:rsidR="00560443" w:rsidRPr="00F1197E" w:rsidRDefault="00A87380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22621DDF" w14:textId="04649EF1" w:rsidR="00560443" w:rsidRPr="00F1197E" w:rsidRDefault="00A87380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2920B08E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6622086E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14:paraId="42AA63CA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0" w:type="dxa"/>
          </w:tcPr>
          <w:p w14:paraId="1DC31194" w14:textId="5ABD5EF6" w:rsidR="00560443" w:rsidRPr="00F1197E" w:rsidRDefault="00A87380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40" w:type="dxa"/>
          </w:tcPr>
          <w:p w14:paraId="5F862265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560443" w:rsidRPr="00F1197E" w14:paraId="23EE0370" w14:textId="77777777" w:rsidTr="004E4348">
        <w:tc>
          <w:tcPr>
            <w:tcW w:w="450" w:type="dxa"/>
          </w:tcPr>
          <w:p w14:paraId="04D8C625" w14:textId="77777777" w:rsidR="00560443" w:rsidRPr="00F1197E" w:rsidRDefault="00560443" w:rsidP="00560443">
            <w:pPr>
              <w:pStyle w:val="ListParagraph"/>
              <w:numPr>
                <w:ilvl w:val="0"/>
                <w:numId w:val="1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0B36395C" w14:textId="7321A233" w:rsidR="00560443" w:rsidRPr="00F1197E" w:rsidRDefault="00085DDA" w:rsidP="0037771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tha S et al</w:t>
            </w:r>
          </w:p>
        </w:tc>
        <w:tc>
          <w:tcPr>
            <w:tcW w:w="540" w:type="dxa"/>
          </w:tcPr>
          <w:p w14:paraId="3A432F93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3E84FA3C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0E80B5DA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7ACD2ECE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2C898109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3227F4D6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41E882EB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0FF34EA9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041D6258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14:paraId="76527F3D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0" w:type="dxa"/>
          </w:tcPr>
          <w:p w14:paraId="55E84CFB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40" w:type="dxa"/>
          </w:tcPr>
          <w:p w14:paraId="4BDE22E8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560443" w:rsidRPr="00F1197E" w14:paraId="56351968" w14:textId="77777777" w:rsidTr="004E4348">
        <w:tc>
          <w:tcPr>
            <w:tcW w:w="450" w:type="dxa"/>
          </w:tcPr>
          <w:p w14:paraId="7D069B67" w14:textId="77777777" w:rsidR="00560443" w:rsidRPr="00F1197E" w:rsidRDefault="00560443" w:rsidP="00560443">
            <w:pPr>
              <w:pStyle w:val="ListParagraph"/>
              <w:numPr>
                <w:ilvl w:val="0"/>
                <w:numId w:val="1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0184B5B5" w14:textId="559E3FBF" w:rsidR="00560443" w:rsidRPr="00F1197E" w:rsidRDefault="00085DDA" w:rsidP="0037771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vidi F et al</w:t>
            </w:r>
          </w:p>
        </w:tc>
        <w:tc>
          <w:tcPr>
            <w:tcW w:w="540" w:type="dxa"/>
          </w:tcPr>
          <w:p w14:paraId="5B3B9AD2" w14:textId="149B16A0" w:rsidR="00560443" w:rsidRPr="00F1197E" w:rsidRDefault="00085DDA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30" w:type="dxa"/>
          </w:tcPr>
          <w:p w14:paraId="18AF61BB" w14:textId="180513A0" w:rsidR="00560443" w:rsidRPr="00F1197E" w:rsidRDefault="00BB3E7F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1B44F00B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3EB996CF" w14:textId="24C560E1" w:rsidR="00560443" w:rsidRPr="00F1197E" w:rsidRDefault="00BB3E7F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70DB619B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2B3C726B" w14:textId="4B8ECAD9" w:rsidR="00560443" w:rsidRPr="00F1197E" w:rsidRDefault="00085DDA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48FE3721" w14:textId="2DC57646" w:rsidR="00560443" w:rsidRPr="00F1197E" w:rsidRDefault="00085DDA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5B95D909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1EB40543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14:paraId="7B3AB0C1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0" w:type="dxa"/>
          </w:tcPr>
          <w:p w14:paraId="159BDF04" w14:textId="2ABD7416" w:rsidR="00560443" w:rsidRPr="00F1197E" w:rsidRDefault="00085DDA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40" w:type="dxa"/>
          </w:tcPr>
          <w:p w14:paraId="17C75C85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560443" w:rsidRPr="00F1197E" w14:paraId="52413837" w14:textId="77777777" w:rsidTr="004E4348">
        <w:tc>
          <w:tcPr>
            <w:tcW w:w="450" w:type="dxa"/>
          </w:tcPr>
          <w:p w14:paraId="4E1C825F" w14:textId="77777777" w:rsidR="00560443" w:rsidRPr="00F1197E" w:rsidRDefault="00560443" w:rsidP="00560443">
            <w:pPr>
              <w:pStyle w:val="ListParagraph"/>
              <w:numPr>
                <w:ilvl w:val="0"/>
                <w:numId w:val="1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36C25D50" w14:textId="132294D6" w:rsidR="00560443" w:rsidRPr="00F1197E" w:rsidRDefault="00AB5FFD" w:rsidP="0037771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ziz A &amp; Azmi N</w:t>
            </w:r>
          </w:p>
        </w:tc>
        <w:tc>
          <w:tcPr>
            <w:tcW w:w="540" w:type="dxa"/>
          </w:tcPr>
          <w:p w14:paraId="5982A7FE" w14:textId="0E775D89" w:rsidR="00560443" w:rsidRPr="00F1197E" w:rsidRDefault="00AB5FFD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30" w:type="dxa"/>
          </w:tcPr>
          <w:p w14:paraId="0473A4A0" w14:textId="23427ED9" w:rsidR="00560443" w:rsidRPr="00F1197E" w:rsidRDefault="00BB3E7F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637F506F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263DA903" w14:textId="1663DFDA" w:rsidR="00560443" w:rsidRPr="00F1197E" w:rsidRDefault="00BB3E7F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2689A724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09DDDBC2" w14:textId="3AF40492" w:rsidR="00560443" w:rsidRPr="00F1197E" w:rsidRDefault="00BB3E7F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1F44667D" w14:textId="0B6BF9FB" w:rsidR="00560443" w:rsidRPr="00F1197E" w:rsidRDefault="00BB3E7F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1E1C880D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479C2EDE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14:paraId="4DBED3D0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0" w:type="dxa"/>
          </w:tcPr>
          <w:p w14:paraId="2CD0B23F" w14:textId="6CA61682" w:rsidR="00560443" w:rsidRPr="00F1197E" w:rsidRDefault="00BB3E7F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40" w:type="dxa"/>
          </w:tcPr>
          <w:p w14:paraId="5D52F300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560443" w:rsidRPr="00F1197E" w14:paraId="3DBE0221" w14:textId="77777777" w:rsidTr="004E4348">
        <w:tc>
          <w:tcPr>
            <w:tcW w:w="450" w:type="dxa"/>
          </w:tcPr>
          <w:p w14:paraId="2B16816E" w14:textId="77777777" w:rsidR="00560443" w:rsidRPr="00F1197E" w:rsidRDefault="00560443" w:rsidP="00560443">
            <w:pPr>
              <w:pStyle w:val="ListParagraph"/>
              <w:numPr>
                <w:ilvl w:val="0"/>
                <w:numId w:val="1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19701E92" w14:textId="51A2BF21" w:rsidR="00560443" w:rsidRPr="00F1197E" w:rsidRDefault="00BB3E7F" w:rsidP="0037771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bibi E et al</w:t>
            </w:r>
          </w:p>
        </w:tc>
        <w:tc>
          <w:tcPr>
            <w:tcW w:w="540" w:type="dxa"/>
          </w:tcPr>
          <w:p w14:paraId="7D51970F" w14:textId="4DADF015" w:rsidR="00560443" w:rsidRPr="00F1197E" w:rsidRDefault="00BB3E7F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30" w:type="dxa"/>
          </w:tcPr>
          <w:p w14:paraId="3E1D1A5A" w14:textId="343E260E" w:rsidR="00560443" w:rsidRPr="00F1197E" w:rsidRDefault="00BB3E7F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7D88CAEE" w14:textId="287C24DA" w:rsidR="00560443" w:rsidRPr="00F1197E" w:rsidRDefault="00BB3E7F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03DDFD4F" w14:textId="083981C1" w:rsidR="00560443" w:rsidRPr="00F1197E" w:rsidRDefault="00BB3E7F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764B6217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44FEF481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03F6E54A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31C6F4FE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38B17516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14:paraId="0AE5AB68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0" w:type="dxa"/>
          </w:tcPr>
          <w:p w14:paraId="27ED632A" w14:textId="65369A5E" w:rsidR="00560443" w:rsidRPr="00F1197E" w:rsidRDefault="00BB3E7F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40" w:type="dxa"/>
          </w:tcPr>
          <w:p w14:paraId="59020671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560443" w:rsidRPr="00F1197E" w14:paraId="02A8358E" w14:textId="77777777" w:rsidTr="004E4348">
        <w:tc>
          <w:tcPr>
            <w:tcW w:w="450" w:type="dxa"/>
          </w:tcPr>
          <w:p w14:paraId="3D64871A" w14:textId="77777777" w:rsidR="00560443" w:rsidRPr="00F1197E" w:rsidRDefault="00560443" w:rsidP="00560443">
            <w:pPr>
              <w:pStyle w:val="ListParagraph"/>
              <w:numPr>
                <w:ilvl w:val="0"/>
                <w:numId w:val="1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549FC57D" w14:textId="44E9A884" w:rsidR="00560443" w:rsidRPr="00F1197E" w:rsidRDefault="002B2295" w:rsidP="0037771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raziera Z &amp; Norzaida A</w:t>
            </w:r>
          </w:p>
        </w:tc>
        <w:tc>
          <w:tcPr>
            <w:tcW w:w="540" w:type="dxa"/>
          </w:tcPr>
          <w:p w14:paraId="10682C79" w14:textId="0D3DC8F6" w:rsidR="00560443" w:rsidRPr="00F1197E" w:rsidRDefault="002B2295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30" w:type="dxa"/>
          </w:tcPr>
          <w:p w14:paraId="077ECC31" w14:textId="1F13E6CA" w:rsidR="00560443" w:rsidRPr="00F1197E" w:rsidRDefault="002B2295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266C2A0D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1E95FBAF" w14:textId="37AFA751" w:rsidR="00560443" w:rsidRPr="00F1197E" w:rsidRDefault="002B2295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7AE51C92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42860F7D" w14:textId="306F3374" w:rsidR="00560443" w:rsidRPr="00F1197E" w:rsidRDefault="002B2295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14:paraId="2C0D1164" w14:textId="2630A9EF" w:rsidR="00560443" w:rsidRPr="00F1197E" w:rsidRDefault="002B2295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0C610126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0075BDCA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14:paraId="3FFE9D97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0" w:type="dxa"/>
          </w:tcPr>
          <w:p w14:paraId="25F06DF8" w14:textId="0D9425C0" w:rsidR="00560443" w:rsidRPr="00F1197E" w:rsidRDefault="002B2295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40" w:type="dxa"/>
          </w:tcPr>
          <w:p w14:paraId="13B7864F" w14:textId="77777777" w:rsidR="00560443" w:rsidRPr="00F1197E" w:rsidRDefault="00560443" w:rsidP="0037771D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1197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</w:tbl>
    <w:p w14:paraId="5D8FCAD3" w14:textId="77777777" w:rsidR="00560443" w:rsidRPr="00F1197E" w:rsidRDefault="00560443">
      <w:pPr>
        <w:rPr>
          <w:rFonts w:ascii="Times New Roman" w:hAnsi="Times New Roman" w:cs="Times New Roman"/>
          <w:sz w:val="20"/>
          <w:szCs w:val="20"/>
        </w:rPr>
      </w:pPr>
    </w:p>
    <w:p w14:paraId="15480C85" w14:textId="77777777" w:rsidR="00560443" w:rsidRPr="00F1197E" w:rsidRDefault="00560443" w:rsidP="00560443">
      <w:pPr>
        <w:spacing w:after="0" w:line="276" w:lineRule="auto"/>
        <w:jc w:val="both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F1197E">
        <w:rPr>
          <w:rFonts w:ascii="Times New Roman" w:hAnsi="Times New Roman" w:cs="Times New Roman"/>
          <w:color w:val="000000"/>
          <w:sz w:val="20"/>
          <w:szCs w:val="20"/>
        </w:rPr>
        <w:t>Note:</w:t>
      </w:r>
      <w:r w:rsidRPr="00F1197E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 w:rsidRPr="00F1197E">
        <w:rPr>
          <w:rFonts w:ascii="Times New Roman" w:hAnsi="Times New Roman" w:cs="Times New Roman"/>
          <w:color w:val="000000"/>
          <w:sz w:val="20"/>
          <w:szCs w:val="20"/>
        </w:rPr>
        <w:t>Y, Yes; N, No;</w:t>
      </w:r>
      <w:r w:rsidRPr="00F1197E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 w:rsidRPr="00F1197E">
        <w:rPr>
          <w:rFonts w:ascii="Times New Roman" w:hAnsi="Times New Roman" w:cs="Times New Roman"/>
          <w:color w:val="000000"/>
          <w:sz w:val="20"/>
          <w:szCs w:val="20"/>
        </w:rPr>
        <w:t xml:space="preserve">Q1, </w:t>
      </w:r>
      <w:r w:rsidRPr="00F1197E">
        <w:rPr>
          <w:rFonts w:ascii="Times New Roman" w:hAnsi="Times New Roman" w:cs="Times New Roman"/>
          <w:color w:val="242021"/>
          <w:sz w:val="20"/>
          <w:szCs w:val="20"/>
        </w:rPr>
        <w:t>Representatives of the target population; Q2, Representativeness of the sampling frame; Q3, Random sampling or census; Q4, Minimal response bias; Q5, Data were collected directly; Q6, Acceptable case definition used in the study; Q7, Valid and reliable measurement; Q8, The same mode of data collection for all study subject; Q9, Appropriate length of prevalence period for parameter of interest and Q10, Appropriate numerators and denominators of interest.</w:t>
      </w:r>
    </w:p>
    <w:p w14:paraId="7F665E99" w14:textId="77777777" w:rsidR="00560443" w:rsidRPr="00F1197E" w:rsidRDefault="00560443">
      <w:pPr>
        <w:rPr>
          <w:rFonts w:ascii="Times New Roman" w:hAnsi="Times New Roman" w:cs="Times New Roman"/>
          <w:sz w:val="20"/>
          <w:szCs w:val="20"/>
        </w:rPr>
      </w:pPr>
    </w:p>
    <w:sectPr w:rsidR="00560443" w:rsidRPr="00F119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MS Mincho"/>
    <w:charset w:val="80"/>
    <w:family w:val="auto"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F64CA9"/>
    <w:multiLevelType w:val="hybridMultilevel"/>
    <w:tmpl w:val="621422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295394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FCB"/>
    <w:rsid w:val="0001042B"/>
    <w:rsid w:val="00070F08"/>
    <w:rsid w:val="0007107D"/>
    <w:rsid w:val="00085DDA"/>
    <w:rsid w:val="00145404"/>
    <w:rsid w:val="001A4593"/>
    <w:rsid w:val="002B2295"/>
    <w:rsid w:val="003D5D61"/>
    <w:rsid w:val="00406E2D"/>
    <w:rsid w:val="004E038C"/>
    <w:rsid w:val="004E4348"/>
    <w:rsid w:val="00514FCB"/>
    <w:rsid w:val="005371BA"/>
    <w:rsid w:val="00560443"/>
    <w:rsid w:val="005C4D56"/>
    <w:rsid w:val="005D53ED"/>
    <w:rsid w:val="00635565"/>
    <w:rsid w:val="00657A56"/>
    <w:rsid w:val="006866E4"/>
    <w:rsid w:val="00687050"/>
    <w:rsid w:val="006A062B"/>
    <w:rsid w:val="006E72F8"/>
    <w:rsid w:val="007A44BF"/>
    <w:rsid w:val="007C640D"/>
    <w:rsid w:val="007E6F99"/>
    <w:rsid w:val="008477B0"/>
    <w:rsid w:val="008C28DA"/>
    <w:rsid w:val="008D0CEB"/>
    <w:rsid w:val="0095227D"/>
    <w:rsid w:val="009E3897"/>
    <w:rsid w:val="00A87380"/>
    <w:rsid w:val="00AA5F8A"/>
    <w:rsid w:val="00AB0B89"/>
    <w:rsid w:val="00AB5FFD"/>
    <w:rsid w:val="00AC2D96"/>
    <w:rsid w:val="00B23416"/>
    <w:rsid w:val="00B25FDC"/>
    <w:rsid w:val="00B5574E"/>
    <w:rsid w:val="00BB3E7F"/>
    <w:rsid w:val="00BF7229"/>
    <w:rsid w:val="00C47D9D"/>
    <w:rsid w:val="00D70F16"/>
    <w:rsid w:val="00D83199"/>
    <w:rsid w:val="00E84004"/>
    <w:rsid w:val="00ED744D"/>
    <w:rsid w:val="00ED7A7C"/>
    <w:rsid w:val="00F115D6"/>
    <w:rsid w:val="00F1197E"/>
    <w:rsid w:val="00F60889"/>
    <w:rsid w:val="00F81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AC3BA3"/>
  <w15:chartTrackingRefBased/>
  <w15:docId w15:val="{DB181732-EA71-42E1-BA60-B87790955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4F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514FCB"/>
    <w:rPr>
      <w:rFonts w:ascii="MinionPro-Regular" w:hAnsi="MinionPro-Regular" w:hint="default"/>
      <w:b w:val="0"/>
      <w:bCs w:val="0"/>
      <w:i w:val="0"/>
      <w:iCs w:val="0"/>
      <w:color w:val="000000"/>
      <w:sz w:val="18"/>
      <w:szCs w:val="18"/>
    </w:rPr>
  </w:style>
  <w:style w:type="table" w:styleId="TableGrid">
    <w:name w:val="Table Grid"/>
    <w:basedOn w:val="TableNormal"/>
    <w:uiPriority w:val="39"/>
    <w:rsid w:val="00514F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6044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60889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F81A2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brookmelse2022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34</Words>
  <Characters>361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4-01-18T11:00:00Z</dcterms:created>
  <dcterms:modified xsi:type="dcterms:W3CDTF">2024-01-18T11:12:00Z</dcterms:modified>
</cp:coreProperties>
</file>